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A75F1" w14:textId="0D07DE6D" w:rsidR="00692A49" w:rsidRDefault="00045128" w:rsidP="00FD596D">
      <w:r w:rsidRPr="00045128">
        <w:rPr>
          <w:rFonts w:ascii="Times New Roman" w:eastAsia="Calibri" w:hAnsi="Times New Roman" w:cs="Arial"/>
          <w:b/>
          <w:sz w:val="24"/>
          <w:szCs w:val="24"/>
        </w:rPr>
        <w:t xml:space="preserve">Supplemental Table 1. </w:t>
      </w:r>
      <w:r w:rsidR="006B4765" w:rsidRPr="006B476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Fatty acid composition of </w:t>
      </w:r>
      <w:r w:rsidR="00A2327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the </w:t>
      </w:r>
      <w:r w:rsidR="006B4765" w:rsidRPr="006B476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pomegranate seed oil and control test </w:t>
      </w:r>
      <w:r w:rsidR="00A2327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fat mixtures </w:t>
      </w:r>
      <w:r w:rsidR="00FD596D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(</w:t>
      </w:r>
      <w:r w:rsidR="002D6F49" w:rsidRPr="002D6F49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g/</w:t>
      </w:r>
      <w:r w:rsidR="003C666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>5</w:t>
      </w:r>
      <w:r w:rsidR="00FD596D" w:rsidRPr="00FD596D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 xml:space="preserve">0 g of </w:t>
      </w:r>
      <w:r w:rsidR="003C666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>fat)</w:t>
      </w:r>
    </w:p>
    <w:tbl>
      <w:tblPr>
        <w:tblStyle w:val="TableGrid1"/>
        <w:tblW w:w="9634" w:type="dxa"/>
        <w:tblLook w:val="04A0" w:firstRow="1" w:lastRow="0" w:firstColumn="1" w:lastColumn="0" w:noHBand="0" w:noVBand="1"/>
      </w:tblPr>
      <w:tblGrid>
        <w:gridCol w:w="2681"/>
        <w:gridCol w:w="3126"/>
        <w:gridCol w:w="3827"/>
      </w:tblGrid>
      <w:tr w:rsidR="00681C94" w:rsidRPr="00B029B0" w14:paraId="68CC3790" w14:textId="77777777" w:rsidTr="00681C94">
        <w:trPr>
          <w:trHeight w:val="454"/>
        </w:trPr>
        <w:tc>
          <w:tcPr>
            <w:tcW w:w="2681" w:type="dxa"/>
          </w:tcPr>
          <w:p w14:paraId="60A7AE6F" w14:textId="77777777" w:rsidR="00681C94" w:rsidRPr="00B029B0" w:rsidRDefault="00681C94" w:rsidP="00B029B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Fatty Acid</w:t>
            </w:r>
          </w:p>
        </w:tc>
        <w:tc>
          <w:tcPr>
            <w:tcW w:w="3126" w:type="dxa"/>
          </w:tcPr>
          <w:p w14:paraId="1BDBB8FC" w14:textId="13CA5350" w:rsidR="00681C94" w:rsidRPr="00B029B0" w:rsidRDefault="00681C94" w:rsidP="00B029B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Pomegranate seed oil</w:t>
            </w:r>
            <w:r w:rsidR="008F60DF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test meal</w:t>
            </w:r>
            <w:r w:rsidRPr="00B029B0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3827" w:type="dxa"/>
          </w:tcPr>
          <w:p w14:paraId="57545B29" w14:textId="03DB4394" w:rsidR="00681C94" w:rsidRPr="00B029B0" w:rsidRDefault="006B4765" w:rsidP="006B4765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B4765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ontrol </w:t>
            </w:r>
            <w:r w:rsidR="00045128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oil </w:t>
            </w:r>
            <w:r w:rsidRPr="006B4765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test</w:t>
            </w:r>
            <w:r w:rsidR="008F60DF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 xml:space="preserve"> meal</w:t>
            </w:r>
            <w:r w:rsidR="00681C94" w:rsidRPr="00B029B0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2</w:t>
            </w:r>
          </w:p>
        </w:tc>
      </w:tr>
      <w:tr w:rsidR="00681C94" w:rsidRPr="00B029B0" w14:paraId="0B7AE749" w14:textId="77777777" w:rsidTr="00681C94">
        <w:trPr>
          <w:trHeight w:val="454"/>
        </w:trPr>
        <w:tc>
          <w:tcPr>
            <w:tcW w:w="2681" w:type="dxa"/>
          </w:tcPr>
          <w:p w14:paraId="7D7C865F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C</w:t>
            </w:r>
            <w:r w:rsidRPr="00B029B0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12:0</w:t>
            </w:r>
          </w:p>
        </w:tc>
        <w:tc>
          <w:tcPr>
            <w:tcW w:w="3126" w:type="dxa"/>
          </w:tcPr>
          <w:p w14:paraId="2D3BE7DE" w14:textId="322F6C88" w:rsidR="00681C94" w:rsidRPr="00B029B0" w:rsidRDefault="00681C94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3827" w:type="dxa"/>
          </w:tcPr>
          <w:p w14:paraId="6E3B0524" w14:textId="2F77B48F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0.</w:t>
            </w:r>
            <w:r w:rsidR="002C3190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04</w:t>
            </w:r>
          </w:p>
        </w:tc>
      </w:tr>
      <w:tr w:rsidR="00681C94" w:rsidRPr="00B029B0" w14:paraId="4357FE64" w14:textId="77777777" w:rsidTr="00681C94">
        <w:trPr>
          <w:trHeight w:val="454"/>
        </w:trPr>
        <w:tc>
          <w:tcPr>
            <w:tcW w:w="2681" w:type="dxa"/>
          </w:tcPr>
          <w:p w14:paraId="05078D5A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C</w:t>
            </w:r>
            <w:r w:rsidRPr="00B029B0">
              <w:rPr>
                <w:rFonts w:ascii="Times New Roman" w:eastAsia="SimSun" w:hAnsi="Times New Roman" w:cs="Times New Roman"/>
                <w:color w:val="000000"/>
                <w:vertAlign w:val="subscript"/>
                <w:lang w:eastAsia="zh-CN"/>
              </w:rPr>
              <w:t>14:0</w:t>
            </w:r>
          </w:p>
        </w:tc>
        <w:tc>
          <w:tcPr>
            <w:tcW w:w="3126" w:type="dxa"/>
          </w:tcPr>
          <w:p w14:paraId="0DC66CA9" w14:textId="3922EBE5" w:rsidR="00681C94" w:rsidRPr="00B029B0" w:rsidRDefault="00681C94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3827" w:type="dxa"/>
          </w:tcPr>
          <w:p w14:paraId="104338A5" w14:textId="62EB6DC3" w:rsidR="00681C94" w:rsidRPr="00B029B0" w:rsidRDefault="002C3190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 w:rsidR="00EC02B0">
              <w:rPr>
                <w:rFonts w:ascii="Times New Roman" w:eastAsia="SimSun" w:hAnsi="Times New Roman" w:cs="Times New Roman"/>
                <w:color w:val="000000"/>
                <w:lang w:eastAsia="zh-CN"/>
              </w:rPr>
              <w:t>41</w:t>
            </w:r>
          </w:p>
        </w:tc>
      </w:tr>
      <w:tr w:rsidR="00681C94" w:rsidRPr="00B029B0" w14:paraId="166EDCC6" w14:textId="77777777" w:rsidTr="00681C94">
        <w:trPr>
          <w:trHeight w:val="454"/>
        </w:trPr>
        <w:tc>
          <w:tcPr>
            <w:tcW w:w="2681" w:type="dxa"/>
          </w:tcPr>
          <w:p w14:paraId="21C719B2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zh-CN"/>
              </w:rPr>
              <w:t>16:0</w:t>
            </w:r>
          </w:p>
        </w:tc>
        <w:tc>
          <w:tcPr>
            <w:tcW w:w="3126" w:type="dxa"/>
          </w:tcPr>
          <w:p w14:paraId="6E31938F" w14:textId="6CA9E99C" w:rsidR="00681C94" w:rsidRPr="00B029B0" w:rsidRDefault="00681C94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hAnsiTheme="majorBidi" w:cstheme="majorBidi"/>
              </w:rPr>
              <w:t>15.36</w:t>
            </w:r>
          </w:p>
        </w:tc>
        <w:tc>
          <w:tcPr>
            <w:tcW w:w="3827" w:type="dxa"/>
          </w:tcPr>
          <w:p w14:paraId="7EF6C33D" w14:textId="7A20AD38" w:rsidR="00681C94" w:rsidRPr="00B029B0" w:rsidRDefault="002C3190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8.89</w:t>
            </w:r>
          </w:p>
        </w:tc>
      </w:tr>
      <w:tr w:rsidR="00681C94" w:rsidRPr="00B029B0" w14:paraId="4944AAEB" w14:textId="77777777" w:rsidTr="00681C94">
        <w:trPr>
          <w:trHeight w:val="454"/>
        </w:trPr>
        <w:tc>
          <w:tcPr>
            <w:tcW w:w="2681" w:type="dxa"/>
          </w:tcPr>
          <w:p w14:paraId="2BCC6A09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zh-CN"/>
              </w:rPr>
              <w:t>18:0</w:t>
            </w:r>
          </w:p>
        </w:tc>
        <w:tc>
          <w:tcPr>
            <w:tcW w:w="3126" w:type="dxa"/>
          </w:tcPr>
          <w:p w14:paraId="5C0CA286" w14:textId="7EB66CD0" w:rsidR="00681C94" w:rsidRPr="00B029B0" w:rsidRDefault="000640C9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lang w:eastAsia="zh-CN"/>
              </w:rPr>
              <w:t>1.8</w:t>
            </w:r>
            <w:r w:rsidR="00EC02B0">
              <w:rPr>
                <w:rFonts w:asciiTheme="majorBidi" w:eastAsia="SimSu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3827" w:type="dxa"/>
          </w:tcPr>
          <w:p w14:paraId="6BC3E4EA" w14:textId="3779685D" w:rsidR="00681C94" w:rsidRPr="00B029B0" w:rsidRDefault="00800447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</w:t>
            </w:r>
            <w:r w:rsidR="00EC02B0">
              <w:rPr>
                <w:rFonts w:ascii="Times New Roman" w:eastAsia="SimSun" w:hAnsi="Times New Roman" w:cs="Times New Roman"/>
                <w:color w:val="000000"/>
                <w:lang w:eastAsia="zh-CN"/>
              </w:rPr>
              <w:t>06</w:t>
            </w:r>
          </w:p>
        </w:tc>
      </w:tr>
      <w:tr w:rsidR="00681C94" w:rsidRPr="00B029B0" w14:paraId="0BB49AB9" w14:textId="77777777" w:rsidTr="00681C94">
        <w:trPr>
          <w:trHeight w:val="454"/>
        </w:trPr>
        <w:tc>
          <w:tcPr>
            <w:tcW w:w="2681" w:type="dxa"/>
          </w:tcPr>
          <w:p w14:paraId="6A5DC905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zh-CN"/>
              </w:rPr>
              <w:t>20:0</w:t>
            </w:r>
          </w:p>
        </w:tc>
        <w:tc>
          <w:tcPr>
            <w:tcW w:w="3126" w:type="dxa"/>
          </w:tcPr>
          <w:p w14:paraId="2AF5A1E1" w14:textId="6EB6D0F5" w:rsidR="00681C94" w:rsidRPr="00B029B0" w:rsidRDefault="00681C94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hAnsiTheme="majorBidi" w:cstheme="majorBidi"/>
              </w:rPr>
              <w:t>0.</w:t>
            </w:r>
            <w:r w:rsidR="0080044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827" w:type="dxa"/>
          </w:tcPr>
          <w:p w14:paraId="2C4FFF25" w14:textId="106525BF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 w:rsidR="00EC02B0">
              <w:rPr>
                <w:rFonts w:ascii="Times New Roman" w:eastAsia="SimSun" w:hAnsi="Times New Roman" w:cs="Times New Roman"/>
                <w:color w:val="000000"/>
                <w:lang w:eastAsia="zh-CN"/>
              </w:rPr>
              <w:t>23</w:t>
            </w:r>
          </w:p>
        </w:tc>
      </w:tr>
      <w:tr w:rsidR="00681C94" w:rsidRPr="00B029B0" w14:paraId="025AC903" w14:textId="77777777" w:rsidTr="00681C94">
        <w:trPr>
          <w:trHeight w:val="454"/>
        </w:trPr>
        <w:tc>
          <w:tcPr>
            <w:tcW w:w="2681" w:type="dxa"/>
          </w:tcPr>
          <w:p w14:paraId="2AA07384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zh-CN"/>
              </w:rPr>
              <w:t>22:0</w:t>
            </w:r>
          </w:p>
        </w:tc>
        <w:tc>
          <w:tcPr>
            <w:tcW w:w="3126" w:type="dxa"/>
          </w:tcPr>
          <w:p w14:paraId="687C4D4B" w14:textId="19C41D21" w:rsidR="00681C94" w:rsidRPr="00B029B0" w:rsidRDefault="00681C94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hAnsiTheme="majorBidi" w:cstheme="majorBidi"/>
              </w:rPr>
              <w:t>0.0</w:t>
            </w:r>
            <w:r w:rsidR="0080044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827" w:type="dxa"/>
          </w:tcPr>
          <w:p w14:paraId="03AE14E2" w14:textId="4E43D2C6" w:rsidR="00681C94" w:rsidRPr="00B029B0" w:rsidRDefault="00800447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03</w:t>
            </w:r>
          </w:p>
        </w:tc>
      </w:tr>
      <w:tr w:rsidR="00681C94" w:rsidRPr="00B029B0" w14:paraId="69DEDC4B" w14:textId="77777777" w:rsidTr="00681C94">
        <w:trPr>
          <w:trHeight w:val="454"/>
        </w:trPr>
        <w:tc>
          <w:tcPr>
            <w:tcW w:w="2681" w:type="dxa"/>
          </w:tcPr>
          <w:p w14:paraId="6FDE2246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zh-CN"/>
              </w:rPr>
              <w:t>24:0</w:t>
            </w:r>
          </w:p>
        </w:tc>
        <w:tc>
          <w:tcPr>
            <w:tcW w:w="3126" w:type="dxa"/>
          </w:tcPr>
          <w:p w14:paraId="37D5BB63" w14:textId="36695CE7" w:rsidR="00681C94" w:rsidRPr="00B029B0" w:rsidRDefault="00681C94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hAnsiTheme="majorBidi" w:cstheme="majorBidi"/>
              </w:rPr>
              <w:t>0.</w:t>
            </w:r>
            <w:r w:rsidR="00EC02B0" w:rsidRPr="002C3190">
              <w:rPr>
                <w:rFonts w:asciiTheme="majorBidi" w:hAnsiTheme="majorBidi" w:cstheme="majorBidi"/>
              </w:rPr>
              <w:t>0</w:t>
            </w:r>
            <w:r w:rsidR="00EC02B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827" w:type="dxa"/>
          </w:tcPr>
          <w:p w14:paraId="1D829B5C" w14:textId="4619BFA5" w:rsidR="00681C94" w:rsidRPr="00B029B0" w:rsidRDefault="00800447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02</w:t>
            </w:r>
          </w:p>
        </w:tc>
      </w:tr>
      <w:tr w:rsidR="00681C94" w:rsidRPr="00B029B0" w14:paraId="7F0B7177" w14:textId="77777777" w:rsidTr="00681C94">
        <w:trPr>
          <w:trHeight w:val="454"/>
        </w:trPr>
        <w:tc>
          <w:tcPr>
            <w:tcW w:w="2681" w:type="dxa"/>
          </w:tcPr>
          <w:p w14:paraId="25B623E8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zh-CN"/>
              </w:rPr>
              <w:t>16:1</w:t>
            </w:r>
          </w:p>
        </w:tc>
        <w:tc>
          <w:tcPr>
            <w:tcW w:w="3126" w:type="dxa"/>
          </w:tcPr>
          <w:p w14:paraId="578C3C05" w14:textId="2EE6DD47" w:rsidR="00681C94" w:rsidRPr="00B029B0" w:rsidRDefault="00681C94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3827" w:type="dxa"/>
          </w:tcPr>
          <w:p w14:paraId="39E76342" w14:textId="382CEA9F" w:rsidR="00681C94" w:rsidRPr="00B029B0" w:rsidRDefault="00800447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 w:rsidR="00EC02B0">
              <w:rPr>
                <w:rFonts w:ascii="Times New Roman" w:eastAsia="SimSun" w:hAnsi="Times New Roman" w:cs="Times New Roman"/>
                <w:color w:val="000000"/>
                <w:lang w:eastAsia="zh-CN"/>
              </w:rPr>
              <w:t>02</w:t>
            </w:r>
          </w:p>
        </w:tc>
      </w:tr>
      <w:tr w:rsidR="00681C94" w:rsidRPr="00B029B0" w14:paraId="2E9D5321" w14:textId="77777777" w:rsidTr="00681C94">
        <w:trPr>
          <w:trHeight w:val="454"/>
        </w:trPr>
        <w:tc>
          <w:tcPr>
            <w:tcW w:w="2681" w:type="dxa"/>
          </w:tcPr>
          <w:p w14:paraId="750CD8FD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zh-CN"/>
              </w:rPr>
              <w:t>18:1 (</w:t>
            </w:r>
            <w:r w:rsidRPr="00B029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pt-PT" w:eastAsia="zh-CN"/>
              </w:rPr>
              <w:t>cis)</w:t>
            </w:r>
          </w:p>
        </w:tc>
        <w:tc>
          <w:tcPr>
            <w:tcW w:w="3126" w:type="dxa"/>
          </w:tcPr>
          <w:p w14:paraId="08ED5E5F" w14:textId="7BA81678" w:rsidR="00681C94" w:rsidRPr="00B029B0" w:rsidRDefault="002C3190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eastAsia="SimSun" w:hAnsiTheme="majorBidi" w:cstheme="majorBidi"/>
                <w:color w:val="000000"/>
                <w:lang w:eastAsia="zh-CN"/>
              </w:rPr>
              <w:t>15.39</w:t>
            </w:r>
          </w:p>
        </w:tc>
        <w:tc>
          <w:tcPr>
            <w:tcW w:w="3827" w:type="dxa"/>
          </w:tcPr>
          <w:p w14:paraId="154A0AC0" w14:textId="393B953D" w:rsidR="00681C94" w:rsidRPr="00B029B0" w:rsidRDefault="00800447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8.54</w:t>
            </w:r>
          </w:p>
        </w:tc>
      </w:tr>
      <w:tr w:rsidR="00681C94" w:rsidRPr="00B029B0" w14:paraId="62FAFFB6" w14:textId="77777777" w:rsidTr="00681C94">
        <w:trPr>
          <w:trHeight w:val="454"/>
        </w:trPr>
        <w:tc>
          <w:tcPr>
            <w:tcW w:w="2681" w:type="dxa"/>
          </w:tcPr>
          <w:p w14:paraId="648ADC0C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zh-CN"/>
              </w:rPr>
              <w:t>20:1 (cis)</w:t>
            </w:r>
          </w:p>
        </w:tc>
        <w:tc>
          <w:tcPr>
            <w:tcW w:w="3126" w:type="dxa"/>
          </w:tcPr>
          <w:p w14:paraId="3E28A801" w14:textId="7A72E7F6" w:rsidR="00681C94" w:rsidRPr="00B029B0" w:rsidRDefault="002C3190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eastAsia="SimSun" w:hAnsiTheme="majorBidi" w:cstheme="majorBidi"/>
                <w:color w:val="000000"/>
                <w:lang w:eastAsia="zh-CN"/>
              </w:rPr>
              <w:t>0.31</w:t>
            </w:r>
          </w:p>
        </w:tc>
        <w:tc>
          <w:tcPr>
            <w:tcW w:w="3827" w:type="dxa"/>
          </w:tcPr>
          <w:p w14:paraId="38C1FA91" w14:textId="6961507F" w:rsidR="00681C94" w:rsidRPr="00B029B0" w:rsidRDefault="00800447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17</w:t>
            </w:r>
          </w:p>
        </w:tc>
      </w:tr>
      <w:tr w:rsidR="00681C94" w:rsidRPr="00B029B0" w14:paraId="30B3D79E" w14:textId="77777777" w:rsidTr="00681C94">
        <w:trPr>
          <w:trHeight w:val="454"/>
        </w:trPr>
        <w:tc>
          <w:tcPr>
            <w:tcW w:w="2681" w:type="dxa"/>
          </w:tcPr>
          <w:p w14:paraId="5230CFFE" w14:textId="77777777" w:rsidR="00681C94" w:rsidRPr="00B029B0" w:rsidRDefault="00681C94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zh-CN"/>
              </w:rPr>
              <w:t>C22:1</w:t>
            </w:r>
          </w:p>
        </w:tc>
        <w:tc>
          <w:tcPr>
            <w:tcW w:w="3126" w:type="dxa"/>
          </w:tcPr>
          <w:p w14:paraId="35A82C2D" w14:textId="2539B7A3" w:rsidR="00681C94" w:rsidRPr="00B029B0" w:rsidRDefault="00681C94" w:rsidP="00681C94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hAnsiTheme="majorBidi" w:cstheme="majorBidi"/>
              </w:rPr>
              <w:t>0</w:t>
            </w:r>
            <w:r w:rsidR="002C3190" w:rsidRPr="002C3190">
              <w:rPr>
                <w:rFonts w:asciiTheme="majorBidi" w:hAnsiTheme="majorBidi" w:cstheme="majorBidi"/>
              </w:rPr>
              <w:t>.</w:t>
            </w:r>
            <w:r w:rsidR="00EC02B0" w:rsidRPr="002C3190">
              <w:rPr>
                <w:rFonts w:asciiTheme="majorBidi" w:hAnsiTheme="majorBidi" w:cstheme="majorBidi"/>
              </w:rPr>
              <w:t>0</w:t>
            </w:r>
            <w:r w:rsidR="00EC02B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827" w:type="dxa"/>
          </w:tcPr>
          <w:p w14:paraId="0FB37937" w14:textId="3FF6F578" w:rsidR="00681C94" w:rsidRPr="00B029B0" w:rsidRDefault="00800447" w:rsidP="00681C9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02</w:t>
            </w:r>
          </w:p>
        </w:tc>
      </w:tr>
      <w:tr w:rsidR="00681C94" w:rsidRPr="00B029B0" w14:paraId="3C23B553" w14:textId="77777777" w:rsidTr="00681C94">
        <w:trPr>
          <w:trHeight w:val="454"/>
        </w:trPr>
        <w:tc>
          <w:tcPr>
            <w:tcW w:w="2681" w:type="dxa"/>
          </w:tcPr>
          <w:p w14:paraId="7E639CEA" w14:textId="77777777" w:rsidR="00681C94" w:rsidRPr="00B029B0" w:rsidRDefault="00681C94" w:rsidP="00B029B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pt-PT" w:eastAsia="zh-CN"/>
              </w:rPr>
              <w:t xml:space="preserve">18:2 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zh-CN"/>
              </w:rPr>
              <w:t>(n-6)</w:t>
            </w:r>
          </w:p>
        </w:tc>
        <w:tc>
          <w:tcPr>
            <w:tcW w:w="3126" w:type="dxa"/>
          </w:tcPr>
          <w:p w14:paraId="4E87B903" w14:textId="5FA596FE" w:rsidR="00681C94" w:rsidRPr="00B029B0" w:rsidRDefault="002C3190" w:rsidP="00B029B0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eastAsia="SimSun" w:hAnsiTheme="majorBidi" w:cstheme="majorBidi"/>
                <w:color w:val="000000"/>
                <w:lang w:eastAsia="zh-CN"/>
              </w:rPr>
              <w:t>7.46</w:t>
            </w:r>
          </w:p>
        </w:tc>
        <w:tc>
          <w:tcPr>
            <w:tcW w:w="3827" w:type="dxa"/>
          </w:tcPr>
          <w:p w14:paraId="47D1999B" w14:textId="36840730" w:rsidR="00681C94" w:rsidRPr="00B029B0" w:rsidRDefault="00800447" w:rsidP="00B029B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8.72</w:t>
            </w:r>
          </w:p>
        </w:tc>
      </w:tr>
      <w:tr w:rsidR="00681C94" w:rsidRPr="00B029B0" w14:paraId="6D9A7C1D" w14:textId="77777777" w:rsidTr="00681C94">
        <w:trPr>
          <w:trHeight w:val="454"/>
        </w:trPr>
        <w:tc>
          <w:tcPr>
            <w:tcW w:w="2681" w:type="dxa"/>
          </w:tcPr>
          <w:p w14:paraId="40EFFC9B" w14:textId="77777777" w:rsidR="00681C94" w:rsidRPr="00B029B0" w:rsidRDefault="00681C94" w:rsidP="00B029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 w:eastAsia="zh-CN"/>
              </w:rPr>
              <w:t xml:space="preserve">18:3 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(n-3)</w:t>
            </w:r>
          </w:p>
        </w:tc>
        <w:tc>
          <w:tcPr>
            <w:tcW w:w="3126" w:type="dxa"/>
          </w:tcPr>
          <w:p w14:paraId="51BA9CC6" w14:textId="3246B804" w:rsidR="00681C94" w:rsidRPr="00B029B0" w:rsidRDefault="002C3190" w:rsidP="00B029B0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eastAsia="SimSun" w:hAnsiTheme="majorBidi" w:cstheme="majorBidi"/>
                <w:color w:val="000000"/>
                <w:lang w:eastAsia="zh-CN"/>
              </w:rPr>
              <w:t>0.48</w:t>
            </w:r>
          </w:p>
        </w:tc>
        <w:tc>
          <w:tcPr>
            <w:tcW w:w="3827" w:type="dxa"/>
          </w:tcPr>
          <w:p w14:paraId="7F1D494B" w14:textId="5E0E3616" w:rsidR="00681C94" w:rsidRPr="00B029B0" w:rsidRDefault="00681C94" w:rsidP="00B029B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 w:rsidR="00800447">
              <w:rPr>
                <w:rFonts w:ascii="Times New Roman" w:eastAsia="SimSun" w:hAnsi="Times New Roman" w:cs="Times New Roman"/>
                <w:color w:val="000000"/>
                <w:lang w:eastAsia="zh-CN"/>
              </w:rPr>
              <w:t>60</w:t>
            </w:r>
          </w:p>
        </w:tc>
      </w:tr>
      <w:tr w:rsidR="00681C94" w:rsidRPr="00B029B0" w14:paraId="7C2CA432" w14:textId="77777777" w:rsidTr="00681C94">
        <w:trPr>
          <w:trHeight w:val="454"/>
        </w:trPr>
        <w:tc>
          <w:tcPr>
            <w:tcW w:w="2681" w:type="dxa"/>
          </w:tcPr>
          <w:p w14:paraId="5A985D8B" w14:textId="77777777" w:rsidR="00681C94" w:rsidRPr="00B029B0" w:rsidRDefault="00681C94" w:rsidP="00B029B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val="fr-FR" w:eastAsia="zh-CN"/>
              </w:rPr>
            </w:pP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C</w:t>
            </w:r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FR" w:eastAsia="zh-CN"/>
              </w:rPr>
              <w:t xml:space="preserve">18:3 (cis9-trans11,cis13) </w:t>
            </w:r>
            <w:bookmarkStart w:id="0" w:name="_Hlk193395981"/>
            <w:r w:rsidRPr="00B02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Punicic acid</w:t>
            </w:r>
            <w:bookmarkEnd w:id="0"/>
          </w:p>
        </w:tc>
        <w:tc>
          <w:tcPr>
            <w:tcW w:w="3126" w:type="dxa"/>
          </w:tcPr>
          <w:p w14:paraId="224984D3" w14:textId="6288CB0B" w:rsidR="00681C94" w:rsidRPr="00B029B0" w:rsidRDefault="002C3190" w:rsidP="00B029B0">
            <w:pPr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lang w:eastAsia="zh-CN"/>
              </w:rPr>
            </w:pPr>
            <w:r w:rsidRPr="002C3190">
              <w:rPr>
                <w:rFonts w:asciiTheme="majorBidi" w:eastAsia="SimSun" w:hAnsiTheme="majorBidi" w:cstheme="majorBidi"/>
                <w:color w:val="000000"/>
                <w:lang w:eastAsia="zh-CN"/>
              </w:rPr>
              <w:t>8.</w:t>
            </w:r>
            <w:r w:rsidR="00EC02B0" w:rsidRPr="002C3190">
              <w:rPr>
                <w:rFonts w:asciiTheme="majorBidi" w:eastAsia="SimSun" w:hAnsiTheme="majorBidi" w:cstheme="majorBidi"/>
                <w:color w:val="000000"/>
                <w:lang w:eastAsia="zh-CN"/>
              </w:rPr>
              <w:t>3</w:t>
            </w:r>
            <w:r w:rsidR="00EC02B0">
              <w:rPr>
                <w:rFonts w:asciiTheme="majorBidi" w:eastAsia="SimSun" w:hAnsiTheme="majorBidi" w:cstheme="majorBidi"/>
                <w:color w:val="000000"/>
                <w:lang w:eastAsia="zh-CN"/>
              </w:rPr>
              <w:t>1</w:t>
            </w:r>
          </w:p>
        </w:tc>
        <w:tc>
          <w:tcPr>
            <w:tcW w:w="3827" w:type="dxa"/>
          </w:tcPr>
          <w:p w14:paraId="797958A2" w14:textId="77777777" w:rsidR="00681C94" w:rsidRPr="00B029B0" w:rsidRDefault="00681C94" w:rsidP="00B029B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029B0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</w:p>
        </w:tc>
      </w:tr>
    </w:tbl>
    <w:p w14:paraId="2392DB0E" w14:textId="21EB45A9" w:rsidR="00045128" w:rsidRDefault="00045128" w:rsidP="00045128">
      <w:pPr>
        <w:spacing w:line="24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</w:pPr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eastAsia="zh-CN"/>
          <w14:ligatures w14:val="none"/>
        </w:rPr>
        <w:t>1</w:t>
      </w:r>
      <w:r w:rsidRPr="00B029B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>Pomegranate seed oil</w:t>
      </w:r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 xml:space="preserve"> </w:t>
      </w:r>
      <w:r w:rsidR="00A2327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 xml:space="preserve">meal </w:t>
      </w:r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contained </w:t>
      </w:r>
      <w:bookmarkStart w:id="1" w:name="_Hlk195869733"/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40 g of a mixture of palm oil, rapeseed oil, and safflower oil in a 4:0.5:0.5 ratio, and 10 g of </w:t>
      </w:r>
      <w:r w:rsidR="00A2327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pomegranate seed oil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.</w:t>
      </w:r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</w:t>
      </w:r>
      <w:bookmarkEnd w:id="1"/>
    </w:p>
    <w:p w14:paraId="0B5052E0" w14:textId="44C462E8" w:rsidR="00045128" w:rsidRDefault="00045128" w:rsidP="006B4765">
      <w:pPr>
        <w:spacing w:line="24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</w:pPr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  <w:lang w:val="en-US" w:eastAsia="zh-CN"/>
          <w14:ligatures w14:val="none"/>
        </w:rPr>
        <w:t>2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C</w:t>
      </w:r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ontrol oil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</w:t>
      </w:r>
      <w:r w:rsidR="00A2327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meal contained 50 g of </w:t>
      </w:r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a mixture of palm oil, rapeseed oil, and safflower oil in a 4:0.5:0.5 ratio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.</w:t>
      </w:r>
      <w:r w:rsidRPr="00045128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</w:t>
      </w:r>
    </w:p>
    <w:p w14:paraId="7CF882FE" w14:textId="46666541" w:rsidR="006B4765" w:rsidRPr="006B4765" w:rsidRDefault="006B4765" w:rsidP="00DD7501">
      <w:pPr>
        <w:spacing w:line="24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</w:pPr>
      <w:r w:rsidRPr="006B476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Pomegranate seed oil was analyzed in triplicate for FA composition by GC-MS, as described elsewhere (</w:t>
      </w:r>
      <w:r w:rsidR="00DD7501" w:rsidRPr="00E449CD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 xml:space="preserve">O’Fallon </w:t>
      </w:r>
      <w:r w:rsidR="00DD7501" w:rsidRPr="00901C6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>et al</w:t>
      </w:r>
      <w:r w:rsidR="00DD750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>.</w:t>
      </w:r>
      <w:r w:rsidR="00B539EA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>,</w:t>
      </w:r>
      <w:r w:rsidR="00FD596D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 xml:space="preserve"> </w:t>
      </w:r>
      <w:r w:rsidR="00B539EA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zh-CN"/>
          <w14:ligatures w14:val="none"/>
        </w:rPr>
        <w:t>2007</w:t>
      </w:r>
      <w:r w:rsidRPr="006B476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>).</w:t>
      </w:r>
    </w:p>
    <w:p w14:paraId="1693DF4F" w14:textId="26C233D8" w:rsidR="00B029B0" w:rsidRDefault="006B4765" w:rsidP="006B4765">
      <w:pPr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  <w:lang w:val="en-US" w:eastAsia="zh-CN"/>
          <w14:ligatures w14:val="none"/>
        </w:rPr>
      </w:pPr>
      <w:r w:rsidRPr="006B476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Fatty acid data are based on </w:t>
      </w:r>
      <w:r w:rsidRPr="006B4765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  <w:lang w:val="en-US" w:eastAsia="zh-CN"/>
          <w14:ligatures w14:val="none"/>
        </w:rPr>
        <w:t>Fatty Acids: Supplement to McCance &amp; Widdowson's The Composition of Foods</w:t>
      </w:r>
      <w:r w:rsidRPr="006B476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(R. McCance, E. Widdowson, Royal Society of Chemistry, 1998).</w:t>
      </w:r>
    </w:p>
    <w:p w14:paraId="4429F679" w14:textId="77777777" w:rsidR="00901C60" w:rsidRDefault="00901C60" w:rsidP="00194EED">
      <w:pPr>
        <w:spacing w:after="0" w:line="480" w:lineRule="auto"/>
        <w:ind w:left="340" w:hanging="340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bookmarkStart w:id="2" w:name="_Hlk197277510"/>
    </w:p>
    <w:p w14:paraId="75ECF67D" w14:textId="51779AF4" w:rsidR="00380E63" w:rsidRPr="00380E63" w:rsidRDefault="00380E63" w:rsidP="00380E63">
      <w:pPr>
        <w:suppressLineNumbers/>
        <w:spacing w:after="0" w:line="48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US" w:eastAsia="zh-CN"/>
          <w14:ligatures w14:val="none"/>
        </w:rPr>
      </w:pPr>
      <w:r w:rsidRPr="00380E6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val="en-US" w:eastAsia="zh-CN"/>
          <w14:ligatures w14:val="none"/>
        </w:rPr>
        <w:t>Reference</w:t>
      </w:r>
    </w:p>
    <w:p w14:paraId="7914C5D6" w14:textId="18E15993" w:rsidR="00E449CD" w:rsidRPr="00E449CD" w:rsidRDefault="00E449CD" w:rsidP="00194EED">
      <w:pPr>
        <w:spacing w:after="0" w:line="480" w:lineRule="auto"/>
        <w:ind w:left="340" w:hanging="340"/>
        <w:jc w:val="both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E449CD">
        <w:rPr>
          <w:rFonts w:ascii="Times New Roman" w:eastAsia="Calibri" w:hAnsi="Times New Roman" w:cs="Times New Roman"/>
          <w:noProof/>
          <w:sz w:val="24"/>
          <w:szCs w:val="24"/>
        </w:rPr>
        <w:t xml:space="preserve">O’Fallon </w:t>
      </w:r>
      <w:bookmarkEnd w:id="2"/>
      <w:r w:rsidRPr="00E449CD">
        <w:rPr>
          <w:rFonts w:ascii="Times New Roman" w:eastAsia="Calibri" w:hAnsi="Times New Roman" w:cs="Times New Roman"/>
          <w:noProof/>
          <w:sz w:val="24"/>
          <w:szCs w:val="24"/>
        </w:rPr>
        <w:t>JV, Busboom JR, Nelson ML, Gaskins CT. A direct method for fatty acid methyl ester synthesis: Application to wet meat tissues, oils, and feedstuffs</w:t>
      </w:r>
      <w:r w:rsidRPr="00E449CD">
        <w:rPr>
          <w:rFonts w:ascii="Times New Roman" w:eastAsia="Calibri" w:hAnsi="Times New Roman" w:cs="Times New Roman"/>
          <w:i/>
          <w:noProof/>
          <w:sz w:val="24"/>
          <w:szCs w:val="24"/>
        </w:rPr>
        <w:t>.</w:t>
      </w:r>
      <w:r w:rsidRPr="00E449CD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Pr="00E449CD">
        <w:rPr>
          <w:rFonts w:ascii="Times New Roman" w:eastAsia="Calibri" w:hAnsi="Times New Roman" w:cs="Times New Roman"/>
          <w:i/>
          <w:noProof/>
          <w:sz w:val="24"/>
          <w:szCs w:val="24"/>
        </w:rPr>
        <w:t>J Anim Sci</w:t>
      </w:r>
      <w:r w:rsidRPr="00E449CD">
        <w:rPr>
          <w:rFonts w:ascii="Times New Roman" w:eastAsia="Calibri" w:hAnsi="Times New Roman" w:cs="Times New Roman"/>
          <w:noProof/>
          <w:sz w:val="24"/>
          <w:szCs w:val="24"/>
        </w:rPr>
        <w:t xml:space="preserve">. 2007; </w:t>
      </w:r>
      <w:r w:rsidRPr="00E449CD">
        <w:rPr>
          <w:rFonts w:ascii="Times New Roman" w:eastAsia="Calibri" w:hAnsi="Times New Roman" w:cs="Times New Roman"/>
          <w:iCs/>
          <w:noProof/>
          <w:sz w:val="24"/>
          <w:szCs w:val="24"/>
        </w:rPr>
        <w:t>85</w:t>
      </w:r>
      <w:r w:rsidRPr="00E449CD">
        <w:rPr>
          <w:rFonts w:ascii="Times New Roman" w:eastAsia="Calibri" w:hAnsi="Times New Roman" w:cs="Times New Roman"/>
          <w:noProof/>
          <w:sz w:val="24"/>
          <w:szCs w:val="24"/>
        </w:rPr>
        <w:t>:1511–21.</w:t>
      </w:r>
    </w:p>
    <w:p w14:paraId="773DE172" w14:textId="68030D62" w:rsidR="001307A4" w:rsidRPr="00EA6387" w:rsidRDefault="002C4D24" w:rsidP="001307A4">
      <w:pPr>
        <w:rPr>
          <w:rFonts w:ascii="Times New Roman" w:hAnsi="Times New Roman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.</w:t>
      </w:r>
      <w:r w:rsidR="001307A4" w:rsidRPr="001307A4">
        <w:rPr>
          <w:rFonts w:ascii="Times New Roman" w:hAnsi="Times New Roman"/>
          <w:b/>
          <w:bCs/>
          <w:sz w:val="24"/>
          <w:szCs w:val="24"/>
          <w:lang w:val="en-US" w:eastAsia="de-DE" w:bidi="en-US"/>
        </w:rPr>
        <w:t xml:space="preserve"> </w:t>
      </w:r>
      <w:r w:rsidR="001307A4" w:rsidRPr="00131C2A">
        <w:rPr>
          <w:rFonts w:ascii="Times New Roman" w:hAnsi="Times New Roman"/>
          <w:sz w:val="24"/>
          <w:szCs w:val="24"/>
          <w:lang w:val="en-US" w:eastAsia="de-DE" w:bidi="en-US"/>
        </w:rPr>
        <w:t>Baseline characteristics of participants at the beginning of each acute study visit</w:t>
      </w:r>
      <w:r w:rsidR="001307A4" w:rsidRPr="00131C2A">
        <w:rPr>
          <w:rFonts w:ascii="Times New Roman" w:hAnsi="Times New Roman"/>
          <w:sz w:val="24"/>
          <w:szCs w:val="24"/>
          <w:vertAlign w:val="superscript"/>
          <w:lang w:val="en-US" w:eastAsia="de-DE" w:bidi="en-US"/>
        </w:rPr>
        <w:t>1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3397"/>
        <w:gridCol w:w="1985"/>
        <w:gridCol w:w="2127"/>
        <w:gridCol w:w="1133"/>
      </w:tblGrid>
      <w:tr w:rsidR="001307A4" w:rsidRPr="00EA6387" w14:paraId="594D9EBA" w14:textId="77777777" w:rsidTr="008171F4">
        <w:trPr>
          <w:trHeight w:val="288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CF8DA" w14:textId="77777777" w:rsidR="001307A4" w:rsidRPr="00131C2A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haracteristic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38F05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PS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rich mea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4C2AC21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Contro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a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22476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31C2A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6C6C36"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307A4" w:rsidRPr="00EA6387" w14:paraId="241A030C" w14:textId="77777777" w:rsidTr="008171F4">
        <w:trPr>
          <w:trHeight w:val="288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11CF39F0" w14:textId="77777777" w:rsidR="001307A4" w:rsidRPr="00131C2A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Body weight, k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5EE6309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67.3 ± 3.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55A289C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67.9 ± 3.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5ED4C86E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0.34</w:t>
            </w:r>
          </w:p>
        </w:tc>
      </w:tr>
      <w:tr w:rsidR="001307A4" w:rsidRPr="00EA6387" w14:paraId="3A1AC33E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14F3AA18" w14:textId="77777777" w:rsidR="001307A4" w:rsidRPr="00131C2A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, kg/m</w:t>
            </w:r>
            <w:r w:rsidRPr="00131C2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62D1202D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24.5 ± 0.9</w:t>
            </w:r>
          </w:p>
        </w:tc>
        <w:tc>
          <w:tcPr>
            <w:tcW w:w="2127" w:type="dxa"/>
          </w:tcPr>
          <w:p w14:paraId="0BCC46CD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24.8 ± 0.9</w:t>
            </w:r>
          </w:p>
        </w:tc>
        <w:tc>
          <w:tcPr>
            <w:tcW w:w="1133" w:type="dxa"/>
            <w:noWrap/>
            <w:hideMark/>
          </w:tcPr>
          <w:p w14:paraId="36C4E1E4" w14:textId="77777777" w:rsidR="001307A4" w:rsidRPr="00131C2A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31C2A">
              <w:rPr>
                <w:rFonts w:ascii="Times New Roman" w:hAnsi="Times New Roman"/>
                <w:sz w:val="24"/>
                <w:szCs w:val="24"/>
                <w:lang w:val="en-US"/>
              </w:rPr>
              <w:t>0.71</w:t>
            </w:r>
          </w:p>
        </w:tc>
      </w:tr>
      <w:tr w:rsidR="001307A4" w:rsidRPr="00EA6387" w14:paraId="4BF85159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2FC0EC14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aist circumference, cm </w:t>
            </w:r>
          </w:p>
        </w:tc>
        <w:tc>
          <w:tcPr>
            <w:tcW w:w="1985" w:type="dxa"/>
            <w:noWrap/>
            <w:hideMark/>
          </w:tcPr>
          <w:p w14:paraId="172D8AD8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88.8 ± 2.2</w:t>
            </w:r>
          </w:p>
        </w:tc>
        <w:tc>
          <w:tcPr>
            <w:tcW w:w="2127" w:type="dxa"/>
          </w:tcPr>
          <w:p w14:paraId="49343033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88.7 ± 2.4</w:t>
            </w:r>
          </w:p>
        </w:tc>
        <w:tc>
          <w:tcPr>
            <w:tcW w:w="1133" w:type="dxa"/>
            <w:noWrap/>
            <w:hideMark/>
          </w:tcPr>
          <w:p w14:paraId="7229E30D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0.88</w:t>
            </w:r>
          </w:p>
        </w:tc>
      </w:tr>
      <w:tr w:rsidR="001307A4" w:rsidRPr="00EA6387" w14:paraId="0FD12F79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1055A544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</w:rPr>
              <w:t>Hip circumference, cm</w:t>
            </w:r>
          </w:p>
        </w:tc>
        <w:tc>
          <w:tcPr>
            <w:tcW w:w="1985" w:type="dxa"/>
            <w:noWrap/>
            <w:hideMark/>
          </w:tcPr>
          <w:p w14:paraId="40B1E4B0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103.4 ± 2.1</w:t>
            </w:r>
          </w:p>
        </w:tc>
        <w:tc>
          <w:tcPr>
            <w:tcW w:w="2127" w:type="dxa"/>
          </w:tcPr>
          <w:p w14:paraId="039F1C9E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103.2 ± 2.0</w:t>
            </w:r>
          </w:p>
        </w:tc>
        <w:tc>
          <w:tcPr>
            <w:tcW w:w="1133" w:type="dxa"/>
            <w:noWrap/>
            <w:hideMark/>
          </w:tcPr>
          <w:p w14:paraId="0A19835D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0.81</w:t>
            </w:r>
          </w:p>
        </w:tc>
      </w:tr>
      <w:tr w:rsidR="001307A4" w:rsidRPr="00EA6387" w14:paraId="0BDC7682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671700A2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Body fat, %</w:t>
            </w:r>
          </w:p>
        </w:tc>
        <w:tc>
          <w:tcPr>
            <w:tcW w:w="1985" w:type="dxa"/>
            <w:noWrap/>
            <w:hideMark/>
          </w:tcPr>
          <w:p w14:paraId="78803238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35.9 ± 1.9</w:t>
            </w:r>
          </w:p>
        </w:tc>
        <w:tc>
          <w:tcPr>
            <w:tcW w:w="2127" w:type="dxa"/>
          </w:tcPr>
          <w:p w14:paraId="691399B5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34.5 ± 1.5</w:t>
            </w:r>
          </w:p>
        </w:tc>
        <w:tc>
          <w:tcPr>
            <w:tcW w:w="1133" w:type="dxa"/>
            <w:noWrap/>
            <w:hideMark/>
          </w:tcPr>
          <w:p w14:paraId="2FFCAF43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0.20</w:t>
            </w:r>
          </w:p>
        </w:tc>
      </w:tr>
      <w:tr w:rsidR="001307A4" w:rsidRPr="00EA6387" w14:paraId="07C53865" w14:textId="77777777" w:rsidTr="008171F4">
        <w:trPr>
          <w:trHeight w:val="288"/>
        </w:trPr>
        <w:tc>
          <w:tcPr>
            <w:tcW w:w="5382" w:type="dxa"/>
            <w:gridSpan w:val="2"/>
            <w:noWrap/>
            <w:hideMark/>
          </w:tcPr>
          <w:p w14:paraId="060547AF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asting serum biochemical profile </w:t>
            </w:r>
          </w:p>
        </w:tc>
        <w:tc>
          <w:tcPr>
            <w:tcW w:w="2127" w:type="dxa"/>
          </w:tcPr>
          <w:p w14:paraId="139BB25C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hideMark/>
          </w:tcPr>
          <w:p w14:paraId="57162639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</w:tr>
      <w:tr w:rsidR="001307A4" w:rsidRPr="00EA6387" w14:paraId="565AF351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34112C72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TC, mmol/L</w:t>
            </w:r>
          </w:p>
        </w:tc>
        <w:tc>
          <w:tcPr>
            <w:tcW w:w="1985" w:type="dxa"/>
            <w:noWrap/>
            <w:hideMark/>
          </w:tcPr>
          <w:p w14:paraId="11E2DC45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5.31 ± .20</w:t>
            </w:r>
          </w:p>
        </w:tc>
        <w:tc>
          <w:tcPr>
            <w:tcW w:w="2127" w:type="dxa"/>
          </w:tcPr>
          <w:p w14:paraId="47290826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5.41 ± 0.16</w:t>
            </w:r>
          </w:p>
        </w:tc>
        <w:tc>
          <w:tcPr>
            <w:tcW w:w="1133" w:type="dxa"/>
            <w:noWrap/>
            <w:hideMark/>
          </w:tcPr>
          <w:p w14:paraId="0C2A85C8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</w:tc>
      </w:tr>
      <w:tr w:rsidR="001307A4" w:rsidRPr="00EA6387" w14:paraId="20D1DC85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7A3543F6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LDL-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, mmol/L</w:t>
            </w:r>
          </w:p>
        </w:tc>
        <w:tc>
          <w:tcPr>
            <w:tcW w:w="1985" w:type="dxa"/>
            <w:noWrap/>
            <w:hideMark/>
          </w:tcPr>
          <w:p w14:paraId="687D36E4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3.29 ± 0.18</w:t>
            </w:r>
          </w:p>
        </w:tc>
        <w:tc>
          <w:tcPr>
            <w:tcW w:w="2127" w:type="dxa"/>
          </w:tcPr>
          <w:p w14:paraId="26AFB2DB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3.36 ± 0.13</w:t>
            </w:r>
          </w:p>
        </w:tc>
        <w:tc>
          <w:tcPr>
            <w:tcW w:w="1133" w:type="dxa"/>
            <w:noWrap/>
            <w:hideMark/>
          </w:tcPr>
          <w:p w14:paraId="3D6D2FDC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0.71</w:t>
            </w:r>
          </w:p>
        </w:tc>
      </w:tr>
      <w:tr w:rsidR="001307A4" w:rsidRPr="00EA6387" w14:paraId="474531D3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2E05ACBD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HDL-C, mmol/L</w:t>
            </w:r>
          </w:p>
        </w:tc>
        <w:tc>
          <w:tcPr>
            <w:tcW w:w="1985" w:type="dxa"/>
            <w:noWrap/>
            <w:hideMark/>
          </w:tcPr>
          <w:p w14:paraId="2AC0A102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1.49 ± 0.07</w:t>
            </w:r>
          </w:p>
        </w:tc>
        <w:tc>
          <w:tcPr>
            <w:tcW w:w="2127" w:type="dxa"/>
          </w:tcPr>
          <w:p w14:paraId="3AED951B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1.52 ± 0.07</w:t>
            </w:r>
          </w:p>
        </w:tc>
        <w:tc>
          <w:tcPr>
            <w:tcW w:w="1133" w:type="dxa"/>
            <w:noWrap/>
            <w:hideMark/>
          </w:tcPr>
          <w:p w14:paraId="477DFC4F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</w:tr>
      <w:tr w:rsidR="001307A4" w:rsidRPr="00EA6387" w14:paraId="6F96F924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44953E4C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TC:HDL ratio</w:t>
            </w:r>
          </w:p>
        </w:tc>
        <w:tc>
          <w:tcPr>
            <w:tcW w:w="1985" w:type="dxa"/>
            <w:noWrap/>
            <w:hideMark/>
          </w:tcPr>
          <w:p w14:paraId="2C83D0DD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3.68 ± 0.22</w:t>
            </w:r>
          </w:p>
        </w:tc>
        <w:tc>
          <w:tcPr>
            <w:tcW w:w="2127" w:type="dxa"/>
          </w:tcPr>
          <w:p w14:paraId="57F06D4C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3.69 ± 0.22</w:t>
            </w:r>
          </w:p>
        </w:tc>
        <w:tc>
          <w:tcPr>
            <w:tcW w:w="1133" w:type="dxa"/>
            <w:noWrap/>
            <w:hideMark/>
          </w:tcPr>
          <w:p w14:paraId="3D9DF399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 w:rsidR="001307A4" w:rsidRPr="00EA6387" w14:paraId="7A89C43B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45E46770" w14:textId="77777777" w:rsidR="001307A4" w:rsidRPr="006F2524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C-reactive protei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, mg/L</w:t>
            </w:r>
          </w:p>
        </w:tc>
        <w:tc>
          <w:tcPr>
            <w:tcW w:w="1985" w:type="dxa"/>
            <w:noWrap/>
            <w:hideMark/>
          </w:tcPr>
          <w:p w14:paraId="6661183D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1.51 ± 0.33</w:t>
            </w:r>
          </w:p>
        </w:tc>
        <w:tc>
          <w:tcPr>
            <w:tcW w:w="2127" w:type="dxa"/>
          </w:tcPr>
          <w:p w14:paraId="35EBD339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1.57 ± 0.39</w:t>
            </w:r>
          </w:p>
        </w:tc>
        <w:tc>
          <w:tcPr>
            <w:tcW w:w="1133" w:type="dxa"/>
            <w:noWrap/>
            <w:hideMark/>
          </w:tcPr>
          <w:p w14:paraId="3312FD3C" w14:textId="77777777" w:rsidR="001307A4" w:rsidRPr="006F2524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524">
              <w:rPr>
                <w:rFonts w:ascii="Times New Roman" w:hAnsi="Times New Roman"/>
                <w:sz w:val="24"/>
                <w:szCs w:val="24"/>
                <w:lang w:val="en-US"/>
              </w:rPr>
              <w:t>0.64</w:t>
            </w:r>
          </w:p>
        </w:tc>
      </w:tr>
      <w:tr w:rsidR="001307A4" w:rsidRPr="00EA6387" w14:paraId="24769DA9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414F8C41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Habitual macronutrient intake</w:t>
            </w:r>
          </w:p>
        </w:tc>
        <w:tc>
          <w:tcPr>
            <w:tcW w:w="1985" w:type="dxa"/>
            <w:noWrap/>
            <w:hideMark/>
          </w:tcPr>
          <w:p w14:paraId="23C46DD6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1B66483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3" w:type="dxa"/>
            <w:noWrap/>
            <w:hideMark/>
          </w:tcPr>
          <w:p w14:paraId="0D3AD128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07A4" w:rsidRPr="00EA6387" w14:paraId="2867374E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758B23B9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Energy, MJ/d</w:t>
            </w:r>
          </w:p>
        </w:tc>
        <w:tc>
          <w:tcPr>
            <w:tcW w:w="1985" w:type="dxa"/>
            <w:noWrap/>
            <w:hideMark/>
          </w:tcPr>
          <w:p w14:paraId="75E66D69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7.2 ± 0.4</w:t>
            </w:r>
          </w:p>
        </w:tc>
        <w:tc>
          <w:tcPr>
            <w:tcW w:w="2127" w:type="dxa"/>
          </w:tcPr>
          <w:p w14:paraId="24004311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7.1 ± 0.4</w:t>
            </w:r>
          </w:p>
        </w:tc>
        <w:tc>
          <w:tcPr>
            <w:tcW w:w="1133" w:type="dxa"/>
            <w:noWrap/>
            <w:hideMark/>
          </w:tcPr>
          <w:p w14:paraId="3919A8A3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 w:rsidR="001307A4" w:rsidRPr="00EA6387" w14:paraId="45F193A0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1AC166C2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Total fat, %TE</w:t>
            </w:r>
          </w:p>
        </w:tc>
        <w:tc>
          <w:tcPr>
            <w:tcW w:w="1985" w:type="dxa"/>
            <w:noWrap/>
            <w:hideMark/>
          </w:tcPr>
          <w:p w14:paraId="088FD588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36.3 ± 1.5</w:t>
            </w:r>
          </w:p>
        </w:tc>
        <w:tc>
          <w:tcPr>
            <w:tcW w:w="2127" w:type="dxa"/>
          </w:tcPr>
          <w:p w14:paraId="10FF669A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35.9 ± 1.3</w:t>
            </w:r>
          </w:p>
        </w:tc>
        <w:tc>
          <w:tcPr>
            <w:tcW w:w="1133" w:type="dxa"/>
            <w:noWrap/>
            <w:hideMark/>
          </w:tcPr>
          <w:p w14:paraId="310FCB28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67</w:t>
            </w:r>
          </w:p>
        </w:tc>
      </w:tr>
      <w:tr w:rsidR="001307A4" w:rsidRPr="00EA6387" w14:paraId="66C7CAA1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5FB92FA6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SFAs, %TE </w:t>
            </w:r>
          </w:p>
        </w:tc>
        <w:tc>
          <w:tcPr>
            <w:tcW w:w="1985" w:type="dxa"/>
            <w:noWrap/>
            <w:hideMark/>
          </w:tcPr>
          <w:p w14:paraId="5E65DAEE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4.3 ± 0.6</w:t>
            </w:r>
          </w:p>
        </w:tc>
        <w:tc>
          <w:tcPr>
            <w:tcW w:w="2127" w:type="dxa"/>
          </w:tcPr>
          <w:p w14:paraId="048CBE52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3.9 ± 0.7</w:t>
            </w:r>
          </w:p>
        </w:tc>
        <w:tc>
          <w:tcPr>
            <w:tcW w:w="1133" w:type="dxa"/>
            <w:noWrap/>
            <w:hideMark/>
          </w:tcPr>
          <w:p w14:paraId="266E0BCF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 w:rsidR="001307A4" w:rsidRPr="00EA6387" w14:paraId="00CA2B80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19B578CD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UFAs, %TE </w:t>
            </w:r>
          </w:p>
        </w:tc>
        <w:tc>
          <w:tcPr>
            <w:tcW w:w="1985" w:type="dxa"/>
            <w:noWrap/>
            <w:hideMark/>
          </w:tcPr>
          <w:p w14:paraId="61E8230B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2.9 ± 0.9</w:t>
            </w:r>
          </w:p>
        </w:tc>
        <w:tc>
          <w:tcPr>
            <w:tcW w:w="2127" w:type="dxa"/>
          </w:tcPr>
          <w:p w14:paraId="21953D48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2.6 ± 1.0</w:t>
            </w:r>
          </w:p>
        </w:tc>
        <w:tc>
          <w:tcPr>
            <w:tcW w:w="1133" w:type="dxa"/>
            <w:noWrap/>
            <w:hideMark/>
          </w:tcPr>
          <w:p w14:paraId="755CB64A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 w:rsidR="001307A4" w:rsidRPr="00EA6387" w14:paraId="7E13EEFC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66F36F4A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-6 PUFA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, %TE</w:t>
            </w:r>
          </w:p>
        </w:tc>
        <w:tc>
          <w:tcPr>
            <w:tcW w:w="1985" w:type="dxa"/>
            <w:noWrap/>
            <w:hideMark/>
          </w:tcPr>
          <w:p w14:paraId="24016704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5.2 ± 0.4</w:t>
            </w:r>
          </w:p>
        </w:tc>
        <w:tc>
          <w:tcPr>
            <w:tcW w:w="2127" w:type="dxa"/>
          </w:tcPr>
          <w:p w14:paraId="64D9D06E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5.7 ± 0.4</w:t>
            </w:r>
          </w:p>
        </w:tc>
        <w:tc>
          <w:tcPr>
            <w:tcW w:w="1133" w:type="dxa"/>
            <w:noWrap/>
            <w:hideMark/>
          </w:tcPr>
          <w:p w14:paraId="131DECD9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32</w:t>
            </w:r>
          </w:p>
        </w:tc>
      </w:tr>
      <w:tr w:rsidR="001307A4" w:rsidRPr="00EA6387" w14:paraId="48E0E7FD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5DC4358D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-3 PUFA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%TE </w:t>
            </w:r>
          </w:p>
        </w:tc>
        <w:tc>
          <w:tcPr>
            <w:tcW w:w="1985" w:type="dxa"/>
            <w:noWrap/>
            <w:hideMark/>
          </w:tcPr>
          <w:p w14:paraId="4B4753BD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4 ± 0.1</w:t>
            </w:r>
          </w:p>
        </w:tc>
        <w:tc>
          <w:tcPr>
            <w:tcW w:w="2127" w:type="dxa"/>
          </w:tcPr>
          <w:p w14:paraId="0A645A9F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9 ± 0.1</w:t>
            </w:r>
          </w:p>
        </w:tc>
        <w:tc>
          <w:tcPr>
            <w:tcW w:w="1133" w:type="dxa"/>
            <w:noWrap/>
            <w:hideMark/>
          </w:tcPr>
          <w:p w14:paraId="46F53AE3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18</w:t>
            </w:r>
          </w:p>
        </w:tc>
      </w:tr>
      <w:tr w:rsidR="001307A4" w:rsidRPr="00EA6387" w14:paraId="214D8662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7730A05C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TFA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, %TE</w:t>
            </w:r>
          </w:p>
        </w:tc>
        <w:tc>
          <w:tcPr>
            <w:tcW w:w="1985" w:type="dxa"/>
            <w:noWrap/>
            <w:hideMark/>
          </w:tcPr>
          <w:p w14:paraId="1F84E641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5 ± 0.0</w:t>
            </w:r>
          </w:p>
        </w:tc>
        <w:tc>
          <w:tcPr>
            <w:tcW w:w="2127" w:type="dxa"/>
          </w:tcPr>
          <w:p w14:paraId="488216C4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5 ± 0.0</w:t>
            </w:r>
          </w:p>
        </w:tc>
        <w:tc>
          <w:tcPr>
            <w:tcW w:w="1133" w:type="dxa"/>
            <w:noWrap/>
            <w:hideMark/>
          </w:tcPr>
          <w:p w14:paraId="41B03E29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1307A4" w:rsidRPr="00EA6387" w14:paraId="4C2BA6FE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36292F20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Dietary cholestero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, mg/d</w:t>
            </w:r>
          </w:p>
        </w:tc>
        <w:tc>
          <w:tcPr>
            <w:tcW w:w="1985" w:type="dxa"/>
            <w:noWrap/>
            <w:hideMark/>
          </w:tcPr>
          <w:p w14:paraId="6501AA13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53 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27" w:type="dxa"/>
          </w:tcPr>
          <w:p w14:paraId="0BE697BD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5</w:t>
            </w:r>
          </w:p>
        </w:tc>
        <w:tc>
          <w:tcPr>
            <w:tcW w:w="1133" w:type="dxa"/>
            <w:noWrap/>
            <w:hideMark/>
          </w:tcPr>
          <w:p w14:paraId="2857D24D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1307A4" w:rsidRPr="00EA6387" w14:paraId="2C79B5F4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41B24201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Protein, %TE</w:t>
            </w:r>
          </w:p>
        </w:tc>
        <w:tc>
          <w:tcPr>
            <w:tcW w:w="1985" w:type="dxa"/>
            <w:noWrap/>
            <w:hideMark/>
          </w:tcPr>
          <w:p w14:paraId="6E9AF122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3.3 ± 0.6</w:t>
            </w:r>
          </w:p>
        </w:tc>
        <w:tc>
          <w:tcPr>
            <w:tcW w:w="2127" w:type="dxa"/>
          </w:tcPr>
          <w:p w14:paraId="49219E36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13.9 ± 0.7</w:t>
            </w:r>
          </w:p>
        </w:tc>
        <w:tc>
          <w:tcPr>
            <w:tcW w:w="1133" w:type="dxa"/>
            <w:noWrap/>
            <w:hideMark/>
          </w:tcPr>
          <w:p w14:paraId="29BF5702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</w:tr>
      <w:tr w:rsidR="001307A4" w:rsidRPr="00EA6387" w14:paraId="7FDE21BE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54461D64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  Carbohydrates, %TE</w:t>
            </w:r>
          </w:p>
        </w:tc>
        <w:tc>
          <w:tcPr>
            <w:tcW w:w="1985" w:type="dxa"/>
            <w:noWrap/>
            <w:hideMark/>
          </w:tcPr>
          <w:p w14:paraId="20E277AC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45.0 ± 1.2</w:t>
            </w:r>
          </w:p>
        </w:tc>
        <w:tc>
          <w:tcPr>
            <w:tcW w:w="2127" w:type="dxa"/>
          </w:tcPr>
          <w:p w14:paraId="2B15BC01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46.1 ± 1.3</w:t>
            </w:r>
          </w:p>
        </w:tc>
        <w:tc>
          <w:tcPr>
            <w:tcW w:w="1133" w:type="dxa"/>
            <w:noWrap/>
            <w:hideMark/>
          </w:tcPr>
          <w:p w14:paraId="7BDA46E1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60</w:t>
            </w:r>
          </w:p>
        </w:tc>
      </w:tr>
      <w:tr w:rsidR="001307A4" w:rsidRPr="00EA6387" w14:paraId="103E95EF" w14:textId="77777777" w:rsidTr="008171F4">
        <w:trPr>
          <w:trHeight w:val="288"/>
        </w:trPr>
        <w:tc>
          <w:tcPr>
            <w:tcW w:w="3397" w:type="dxa"/>
            <w:noWrap/>
            <w:hideMark/>
          </w:tcPr>
          <w:p w14:paraId="07C1678B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Dietary fiber (AOAC), g/d </w:t>
            </w:r>
          </w:p>
        </w:tc>
        <w:tc>
          <w:tcPr>
            <w:tcW w:w="1985" w:type="dxa"/>
            <w:noWrap/>
            <w:hideMark/>
          </w:tcPr>
          <w:p w14:paraId="21ADFA2B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25.3 ± 2.4</w:t>
            </w:r>
          </w:p>
        </w:tc>
        <w:tc>
          <w:tcPr>
            <w:tcW w:w="2127" w:type="dxa"/>
          </w:tcPr>
          <w:p w14:paraId="2A62FFB7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25.7 ± 2.9</w:t>
            </w:r>
          </w:p>
        </w:tc>
        <w:tc>
          <w:tcPr>
            <w:tcW w:w="1133" w:type="dxa"/>
            <w:noWrap/>
            <w:hideMark/>
          </w:tcPr>
          <w:p w14:paraId="32F8DCE2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</w:tr>
      <w:tr w:rsidR="001307A4" w:rsidRPr="00EA6387" w14:paraId="23D9D79E" w14:textId="77777777" w:rsidTr="008171F4">
        <w:trPr>
          <w:trHeight w:val="288"/>
        </w:trPr>
        <w:tc>
          <w:tcPr>
            <w:tcW w:w="3397" w:type="dxa"/>
            <w:tcBorders>
              <w:bottom w:val="single" w:sz="4" w:space="0" w:color="auto"/>
            </w:tcBorders>
            <w:noWrap/>
          </w:tcPr>
          <w:p w14:paraId="4C0A9E68" w14:textId="77777777" w:rsidR="001307A4" w:rsidRPr="00065043" w:rsidRDefault="001307A4" w:rsidP="001307A4">
            <w:pPr>
              <w:suppressLineNumbers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Alcoho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, %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4E6BD88B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2.0 ± 0.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A5F2164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2.1 ± 0.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</w:tcPr>
          <w:p w14:paraId="4E90CB73" w14:textId="77777777" w:rsidR="001307A4" w:rsidRPr="00065043" w:rsidRDefault="001307A4" w:rsidP="001307A4">
            <w:pPr>
              <w:suppressLineNumbers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5043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</w:tbl>
    <w:p w14:paraId="77317DE5" w14:textId="468B5B66" w:rsidR="001307A4" w:rsidRPr="00B243AE" w:rsidRDefault="001307A4" w:rsidP="006D2D83">
      <w:pPr>
        <w:suppressLineNumbers/>
        <w:spacing w:after="0" w:line="288" w:lineRule="auto"/>
        <w:rPr>
          <w:rFonts w:ascii="Times New Roman" w:hAnsi="Times New Roman"/>
          <w:sz w:val="24"/>
          <w:szCs w:val="24"/>
        </w:rPr>
      </w:pPr>
      <w:r w:rsidRPr="70980043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70980043">
        <w:rPr>
          <w:rFonts w:ascii="Times New Roman" w:hAnsi="Times New Roman"/>
          <w:sz w:val="24"/>
          <w:szCs w:val="24"/>
          <w:lang w:val="en-US"/>
        </w:rPr>
        <w:t xml:space="preserve">Values are expressed as unadjusted means ± SEMs; n = 16 for all outcomes. </w:t>
      </w:r>
      <w:bookmarkStart w:id="3" w:name="_Hlk185180525"/>
      <w:r w:rsidRPr="00DB39A9">
        <w:rPr>
          <w:rFonts w:ascii="Times New Roman" w:hAnsi="Times New Roman"/>
          <w:sz w:val="24"/>
          <w:szCs w:val="24"/>
          <w:lang w:val="en-US"/>
        </w:rPr>
        <w:t xml:space="preserve">The dietary data was collected using a 3-day unweighed food diary and </w:t>
      </w:r>
      <w:r w:rsidR="00DB39A9">
        <w:rPr>
          <w:rFonts w:ascii="Times New Roman" w:hAnsi="Times New Roman"/>
          <w:sz w:val="24"/>
          <w:szCs w:val="24"/>
          <w:lang w:val="en-US"/>
        </w:rPr>
        <w:t>mean</w:t>
      </w:r>
      <w:r w:rsidRPr="00DB39A9">
        <w:rPr>
          <w:rFonts w:ascii="Times New Roman" w:hAnsi="Times New Roman"/>
          <w:sz w:val="24"/>
          <w:szCs w:val="24"/>
          <w:lang w:val="en-US"/>
        </w:rPr>
        <w:t xml:space="preserve"> nutrient intakes determined using Nutritics.</w:t>
      </w:r>
      <w:r w:rsidRPr="70980043">
        <w:rPr>
          <w:rFonts w:ascii="Times New Roman" w:hAnsi="Times New Roman"/>
          <w:sz w:val="24"/>
          <w:szCs w:val="24"/>
          <w:lang w:val="en-US"/>
        </w:rPr>
        <w:t xml:space="preserve"> Abbreviations: </w:t>
      </w:r>
      <w:r w:rsidRPr="70980043">
        <w:rPr>
          <w:rFonts w:ascii="Times New Roman" w:hAnsi="Times New Roman"/>
          <w:sz w:val="24"/>
          <w:szCs w:val="24"/>
        </w:rPr>
        <w:t xml:space="preserve">Apo, apolipoprotein; HDL-C, high density lipoprotein-cholesterol; LDL-C, low density lipoprotein-cholesterol; PSO, pomegranate seed oil; TC, total cholesterol; </w:t>
      </w:r>
      <w:r w:rsidRPr="70980043">
        <w:rPr>
          <w:rFonts w:ascii="Times New Roman" w:hAnsi="Times New Roman"/>
          <w:sz w:val="24"/>
          <w:szCs w:val="24"/>
          <w:lang w:val="en-US"/>
        </w:rPr>
        <w:t>TFA,</w:t>
      </w:r>
      <w:r w:rsidRPr="70980043">
        <w:rPr>
          <w:rFonts w:ascii="Times New Roman" w:hAnsi="Times New Roman"/>
          <w:i/>
          <w:iCs/>
          <w:sz w:val="24"/>
          <w:szCs w:val="24"/>
        </w:rPr>
        <w:t xml:space="preserve"> trans </w:t>
      </w:r>
      <w:r w:rsidRPr="70980043">
        <w:rPr>
          <w:rFonts w:ascii="Times New Roman" w:hAnsi="Times New Roman"/>
          <w:sz w:val="24"/>
          <w:szCs w:val="24"/>
        </w:rPr>
        <w:t xml:space="preserve">fatty acid; </w:t>
      </w:r>
      <w:r w:rsidRPr="70980043">
        <w:rPr>
          <w:rFonts w:ascii="Times New Roman" w:hAnsi="Times New Roman"/>
          <w:sz w:val="24"/>
          <w:szCs w:val="24"/>
          <w:lang w:val="en-US"/>
        </w:rPr>
        <w:t>TE, total energy.</w:t>
      </w:r>
    </w:p>
    <w:p w14:paraId="40B7AE8E" w14:textId="77777777" w:rsidR="001307A4" w:rsidRPr="00DF4FFC" w:rsidRDefault="001307A4" w:rsidP="006D2D83">
      <w:pPr>
        <w:suppressLineNumbers/>
        <w:spacing w:after="0" w:line="288" w:lineRule="auto"/>
        <w:rPr>
          <w:rFonts w:ascii="Times New Roman" w:hAnsi="Times New Roman"/>
          <w:sz w:val="24"/>
          <w:szCs w:val="24"/>
        </w:rPr>
      </w:pPr>
      <w:r w:rsidRPr="00A65757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Data were analysed using unpaired t-tests and P&lt;0.05 was considered statistically significant.</w:t>
      </w:r>
    </w:p>
    <w:p w14:paraId="61B05ADF" w14:textId="77777777" w:rsidR="001307A4" w:rsidRPr="00A65757" w:rsidRDefault="001307A4" w:rsidP="006D2D83">
      <w:pPr>
        <w:suppressLineNumbers/>
        <w:spacing w:after="0" w:line="288" w:lineRule="auto"/>
        <w:rPr>
          <w:rFonts w:ascii="Times New Roman" w:hAnsi="Times New Roman"/>
          <w:sz w:val="24"/>
          <w:szCs w:val="24"/>
        </w:rPr>
      </w:pPr>
      <w:r w:rsidRPr="00530BAD">
        <w:rPr>
          <w:rFonts w:ascii="Times New Roman" w:hAnsi="Times New Roman"/>
          <w:sz w:val="24"/>
          <w:szCs w:val="24"/>
          <w:vertAlign w:val="superscript"/>
        </w:rPr>
        <w:t>3</w:t>
      </w:r>
      <w:r w:rsidRPr="00A65757">
        <w:rPr>
          <w:rFonts w:ascii="Times New Roman" w:hAnsi="Times New Roman"/>
          <w:sz w:val="24"/>
          <w:szCs w:val="24"/>
        </w:rPr>
        <w:t>Indicates data were log-transformed before analysis</w:t>
      </w:r>
    </w:p>
    <w:bookmarkEnd w:id="3"/>
    <w:p w14:paraId="742333A9" w14:textId="459AFC52" w:rsidR="002C4D24" w:rsidRDefault="002C4D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ED4A69" w14:textId="3B02C3ED" w:rsidR="00E449CD" w:rsidRPr="009915DE" w:rsidRDefault="001D317D" w:rsidP="00E449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15D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6A65A9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9915DE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</w:p>
    <w:p w14:paraId="71138E69" w14:textId="0A7F4D19" w:rsidR="00B172AE" w:rsidRDefault="00AD3057" w:rsidP="00B172AE">
      <w:r>
        <w:rPr>
          <w:rFonts w:ascii="Times New Roman" w:eastAsia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64B3EDE" wp14:editId="593A0A03">
            <wp:simplePos x="0" y="0"/>
            <wp:positionH relativeFrom="margin">
              <wp:posOffset>3960592</wp:posOffset>
            </wp:positionH>
            <wp:positionV relativeFrom="page">
              <wp:posOffset>3737610</wp:posOffset>
            </wp:positionV>
            <wp:extent cx="1394460" cy="603842"/>
            <wp:effectExtent l="0" t="0" r="0" b="6350"/>
            <wp:wrapNone/>
            <wp:docPr id="2064727542" name="Picture 20" descr="A math equation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727542" name="Picture 20" descr="A math equations with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460" cy="603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72AE">
        <w:rPr>
          <w:noProof/>
        </w:rPr>
        <w:drawing>
          <wp:anchor distT="0" distB="0" distL="114300" distR="114300" simplePos="0" relativeHeight="251660288" behindDoc="0" locked="0" layoutInCell="1" allowOverlap="1" wp14:anchorId="20AA3E0E" wp14:editId="437A66EB">
            <wp:simplePos x="0" y="0"/>
            <wp:positionH relativeFrom="column">
              <wp:posOffset>3986366</wp:posOffset>
            </wp:positionH>
            <wp:positionV relativeFrom="paragraph">
              <wp:posOffset>5833110</wp:posOffset>
            </wp:positionV>
            <wp:extent cx="1368000" cy="577135"/>
            <wp:effectExtent l="0" t="0" r="3810" b="0"/>
            <wp:wrapNone/>
            <wp:docPr id="189433847" name="Picture 1" descr="A math equation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33847" name="Picture 1" descr="A math equations with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577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172AE">
        <w:rPr>
          <w:noProof/>
        </w:rPr>
        <w:drawing>
          <wp:inline distT="0" distB="0" distL="0" distR="0" wp14:anchorId="3985EC9F" wp14:editId="61D37118">
            <wp:extent cx="5731510" cy="3548380"/>
            <wp:effectExtent l="0" t="0" r="2540" b="0"/>
            <wp:docPr id="21047856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AE78EB1-25F4-4232-AE92-744EB5D553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B172AE">
        <w:rPr>
          <w:noProof/>
        </w:rPr>
        <w:drawing>
          <wp:inline distT="0" distB="0" distL="0" distR="0" wp14:anchorId="07A67DB0" wp14:editId="193085DB">
            <wp:extent cx="5688000" cy="3528000"/>
            <wp:effectExtent l="0" t="0" r="8255" b="0"/>
            <wp:docPr id="6965538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6406C06-4DF3-6717-3F57-8BF814B730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676938D" w14:textId="77777777" w:rsidR="009915DE" w:rsidRDefault="009915DE" w:rsidP="00E449CD">
      <w:pPr>
        <w:rPr>
          <w:rFonts w:ascii="Times New Roman" w:hAnsi="Times New Roman" w:cs="Times New Roman"/>
          <w:sz w:val="24"/>
          <w:szCs w:val="24"/>
        </w:rPr>
      </w:pPr>
    </w:p>
    <w:p w14:paraId="57DBB6BF" w14:textId="77777777" w:rsidR="00877839" w:rsidRDefault="00877839" w:rsidP="00E449CD">
      <w:pPr>
        <w:rPr>
          <w:rFonts w:ascii="Times New Roman" w:hAnsi="Times New Roman" w:cs="Times New Roman"/>
          <w:sz w:val="24"/>
          <w:szCs w:val="24"/>
        </w:rPr>
      </w:pPr>
    </w:p>
    <w:p w14:paraId="58FEC14C" w14:textId="77777777" w:rsidR="00877839" w:rsidRDefault="00877839" w:rsidP="00E449CD">
      <w:pPr>
        <w:rPr>
          <w:rFonts w:ascii="Times New Roman" w:hAnsi="Times New Roman" w:cs="Times New Roman"/>
          <w:sz w:val="24"/>
          <w:szCs w:val="24"/>
        </w:rPr>
      </w:pPr>
    </w:p>
    <w:p w14:paraId="3C238241" w14:textId="77777777" w:rsidR="00877839" w:rsidRDefault="00877839" w:rsidP="00E449CD">
      <w:pPr>
        <w:rPr>
          <w:rFonts w:ascii="Times New Roman" w:hAnsi="Times New Roman" w:cs="Times New Roman"/>
          <w:sz w:val="24"/>
          <w:szCs w:val="24"/>
        </w:rPr>
      </w:pPr>
    </w:p>
    <w:p w14:paraId="4AD0EF1B" w14:textId="60DDDE20" w:rsidR="00877839" w:rsidRDefault="00746DA4" w:rsidP="006A65A9">
      <w:pPr>
        <w:spacing w:line="288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</w:t>
      </w:r>
      <w:r w:rsidR="006A65A9">
        <w:rPr>
          <w:rFonts w:ascii="Times New Roman" w:hAnsi="Times New Roman"/>
          <w:b/>
          <w:bCs/>
          <w:sz w:val="24"/>
          <w:szCs w:val="24"/>
          <w:lang w:val="en-US"/>
        </w:rPr>
        <w:t>l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Figure 1</w:t>
      </w:r>
      <w:r w:rsidR="00877839" w:rsidRPr="00B054E8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 xml:space="preserve">Postprandial </w:t>
      </w:r>
      <w:r w:rsidR="00877839" w:rsidRPr="007A1F20">
        <w:rPr>
          <w:rFonts w:ascii="Times New Roman" w:hAnsi="Times New Roman"/>
          <w:sz w:val="24"/>
          <w:szCs w:val="24"/>
          <w:lang w:val="en-US"/>
        </w:rPr>
        <w:t>A)</w:t>
      </w:r>
      <w:r w:rsidR="0087783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 xml:space="preserve">acetylcholine-induced </w:t>
      </w:r>
      <w:r w:rsidR="007A1F20" w:rsidRPr="00B054E8">
        <w:rPr>
          <w:rFonts w:ascii="Times New Roman" w:hAnsi="Times New Roman"/>
          <w:sz w:val="24"/>
          <w:szCs w:val="24"/>
          <w:lang w:val="en-US"/>
        </w:rPr>
        <w:t>(endothelium-dependent)</w:t>
      </w:r>
      <w:r w:rsidR="007A1F2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65420">
        <w:rPr>
          <w:rFonts w:ascii="Times New Roman" w:hAnsi="Times New Roman"/>
          <w:sz w:val="24"/>
          <w:szCs w:val="24"/>
          <w:lang w:val="en-US"/>
        </w:rPr>
        <w:t xml:space="preserve">and B) 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>sodium nitroprusside</w:t>
      </w:r>
      <w:r w:rsidR="00B35D4E">
        <w:rPr>
          <w:rFonts w:ascii="Times New Roman" w:hAnsi="Times New Roman"/>
          <w:sz w:val="24"/>
          <w:szCs w:val="24"/>
          <w:lang w:val="en-US"/>
        </w:rPr>
        <w:t xml:space="preserve">-induced 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 xml:space="preserve">(endothelium-independent) </w:t>
      </w:r>
      <w:r w:rsidR="00CF6D21">
        <w:rPr>
          <w:rFonts w:ascii="Times New Roman" w:hAnsi="Times New Roman"/>
          <w:sz w:val="24"/>
          <w:szCs w:val="24"/>
          <w:lang w:val="en-US"/>
        </w:rPr>
        <w:t xml:space="preserve">vasodilatory responses 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 xml:space="preserve">in postmenopausal women after consumption of </w:t>
      </w:r>
      <w:r w:rsidR="00CF6D2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877839" w:rsidRPr="000C3945">
        <w:rPr>
          <w:rFonts w:ascii="Times New Roman" w:hAnsi="Times New Roman"/>
          <w:sz w:val="24"/>
          <w:szCs w:val="24"/>
        </w:rPr>
        <w:t>pomegranate seed oil</w:t>
      </w:r>
      <w:r w:rsidR="00025BD4">
        <w:rPr>
          <w:rFonts w:ascii="Times New Roman" w:hAnsi="Times New Roman"/>
          <w:sz w:val="24"/>
          <w:szCs w:val="24"/>
        </w:rPr>
        <w:t>-rich (open circles)</w:t>
      </w:r>
      <w:r w:rsidR="00877839" w:rsidRPr="00744ECA">
        <w:rPr>
          <w:rFonts w:ascii="Times New Roman" w:hAnsi="Times New Roman"/>
          <w:sz w:val="24"/>
          <w:szCs w:val="24"/>
        </w:rPr>
        <w:t xml:space="preserve"> </w:t>
      </w:r>
      <w:r w:rsidR="00CF6D21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 xml:space="preserve">control </w:t>
      </w:r>
      <w:r w:rsidR="00025BD4">
        <w:rPr>
          <w:rFonts w:ascii="Times New Roman" w:hAnsi="Times New Roman"/>
          <w:sz w:val="24"/>
          <w:szCs w:val="24"/>
          <w:lang w:val="en-US"/>
        </w:rPr>
        <w:t xml:space="preserve">(closed squares) </w:t>
      </w:r>
      <w:r w:rsidR="00CF6D21">
        <w:rPr>
          <w:rFonts w:ascii="Times New Roman" w:hAnsi="Times New Roman"/>
          <w:sz w:val="24"/>
          <w:szCs w:val="24"/>
          <w:lang w:val="en-US"/>
        </w:rPr>
        <w:t>meals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 xml:space="preserve">. Values are expressed as means ± SEMs, n = 16. Linear mixed-model analysis was used to explore the effects of treatment and time, with an adjustment made in all cases for fixed effects of period, time, treatment, age, and BMI. </w:t>
      </w:r>
      <w:r w:rsidR="00F23E39">
        <w:rPr>
          <w:rFonts w:ascii="Times New Roman" w:hAnsi="Times New Roman"/>
          <w:sz w:val="24"/>
          <w:szCs w:val="24"/>
        </w:rPr>
        <w:t>P</w:t>
      </w:r>
      <w:r w:rsidR="00877839">
        <w:rPr>
          <w:rFonts w:ascii="Times New Roman" w:hAnsi="Times New Roman"/>
          <w:sz w:val="24"/>
          <w:szCs w:val="24"/>
        </w:rPr>
        <w:t>articipant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 xml:space="preserve"> was included as a random effect</w:t>
      </w:r>
      <w:bookmarkStart w:id="4" w:name="_Hlk201495141"/>
      <w:r w:rsidR="00877839" w:rsidRPr="00B054E8">
        <w:rPr>
          <w:rFonts w:ascii="Times New Roman" w:hAnsi="Times New Roman"/>
          <w:sz w:val="24"/>
          <w:szCs w:val="24"/>
          <w:lang w:val="en-US"/>
        </w:rPr>
        <w:t xml:space="preserve">. </w:t>
      </w:r>
      <w:bookmarkEnd w:id="4"/>
      <w:r w:rsidR="00815CD4" w:rsidRPr="001F05E6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815CD4">
        <w:rPr>
          <w:rFonts w:ascii="Times New Roman" w:hAnsi="Times New Roman"/>
          <w:sz w:val="24"/>
          <w:szCs w:val="24"/>
          <w:lang w:val="en-US"/>
        </w:rPr>
        <w:t>≤0.05 was considered statistically significant</w:t>
      </w:r>
      <w:r w:rsidR="003026DB">
        <w:rPr>
          <w:rFonts w:ascii="Times New Roman" w:hAnsi="Times New Roman"/>
          <w:sz w:val="24"/>
          <w:szCs w:val="24"/>
          <w:lang w:val="en-US"/>
        </w:rPr>
        <w:t>.</w:t>
      </w:r>
      <w:r w:rsidR="00815CD4" w:rsidRPr="00B054E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5CD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D0E1B">
        <w:rPr>
          <w:rFonts w:ascii="Times New Roman" w:hAnsi="Times New Roman"/>
          <w:sz w:val="24"/>
          <w:szCs w:val="24"/>
          <w:lang w:val="en-US"/>
        </w:rPr>
        <w:t xml:space="preserve">Abbreviations: </w:t>
      </w:r>
      <w:r w:rsidR="008D0E1B" w:rsidRPr="00B054E8">
        <w:rPr>
          <w:rFonts w:ascii="Times New Roman" w:hAnsi="Times New Roman"/>
          <w:sz w:val="24"/>
          <w:szCs w:val="24"/>
          <w:lang w:val="en-US"/>
        </w:rPr>
        <w:t>A</w:t>
      </w:r>
      <w:r w:rsidR="008D0E1B">
        <w:rPr>
          <w:rFonts w:ascii="Times New Roman" w:hAnsi="Times New Roman"/>
          <w:sz w:val="24"/>
          <w:szCs w:val="24"/>
          <w:lang w:val="en-US"/>
        </w:rPr>
        <w:t>C</w:t>
      </w:r>
      <w:r w:rsidR="008D0E1B" w:rsidRPr="00B054E8">
        <w:rPr>
          <w:rFonts w:ascii="Times New Roman" w:hAnsi="Times New Roman"/>
          <w:sz w:val="24"/>
          <w:szCs w:val="24"/>
          <w:lang w:val="en-US"/>
        </w:rPr>
        <w:t>h, acetylcholine; LDI, laser Doppler imaging;</w:t>
      </w:r>
      <w:r w:rsidR="008D0E1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D0E1B" w:rsidRPr="00B054E8">
        <w:rPr>
          <w:rFonts w:ascii="Times New Roman" w:hAnsi="Times New Roman"/>
          <w:sz w:val="24"/>
          <w:szCs w:val="24"/>
          <w:lang w:val="en-US"/>
        </w:rPr>
        <w:t>PU, perfusion units</w:t>
      </w:r>
      <w:r w:rsidR="008D0E1B">
        <w:rPr>
          <w:rFonts w:ascii="Times New Roman" w:hAnsi="Times New Roman"/>
          <w:sz w:val="24"/>
          <w:szCs w:val="24"/>
          <w:lang w:val="en-US"/>
        </w:rPr>
        <w:t>; SNP, sodium nitroprusside</w:t>
      </w:r>
      <w:r w:rsidR="00877839" w:rsidRPr="00B054E8">
        <w:rPr>
          <w:rFonts w:ascii="Times New Roman" w:hAnsi="Times New Roman"/>
          <w:sz w:val="24"/>
          <w:szCs w:val="24"/>
          <w:lang w:val="en-US"/>
        </w:rPr>
        <w:t>.</w:t>
      </w:r>
    </w:p>
    <w:p w14:paraId="639111DE" w14:textId="77777777" w:rsidR="008D0E1B" w:rsidRPr="009915DE" w:rsidRDefault="008D0E1B" w:rsidP="006A65A9">
      <w:pPr>
        <w:rPr>
          <w:rFonts w:ascii="Times New Roman" w:hAnsi="Times New Roman" w:cs="Times New Roman"/>
          <w:sz w:val="24"/>
          <w:szCs w:val="24"/>
        </w:rPr>
      </w:pPr>
    </w:p>
    <w:sectPr w:rsidR="008D0E1B" w:rsidRPr="009915DE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DC695A" w14:textId="77777777" w:rsidR="00737791" w:rsidRDefault="00737791" w:rsidP="00194EED">
      <w:pPr>
        <w:spacing w:after="0" w:line="240" w:lineRule="auto"/>
      </w:pPr>
      <w:r>
        <w:separator/>
      </w:r>
    </w:p>
  </w:endnote>
  <w:endnote w:type="continuationSeparator" w:id="0">
    <w:p w14:paraId="21101F34" w14:textId="77777777" w:rsidR="00737791" w:rsidRDefault="00737791" w:rsidP="00194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57FE4" w14:textId="77777777" w:rsidR="00737791" w:rsidRDefault="00737791" w:rsidP="00194EED">
      <w:pPr>
        <w:spacing w:after="0" w:line="240" w:lineRule="auto"/>
      </w:pPr>
      <w:r>
        <w:separator/>
      </w:r>
    </w:p>
  </w:footnote>
  <w:footnote w:type="continuationSeparator" w:id="0">
    <w:p w14:paraId="093112F8" w14:textId="77777777" w:rsidR="00737791" w:rsidRDefault="00737791" w:rsidP="00194E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ACFC3" w14:textId="5C22EB7A" w:rsidR="00856705" w:rsidRPr="00856705" w:rsidRDefault="00856705" w:rsidP="00856705">
    <w:pPr>
      <w:tabs>
        <w:tab w:val="center" w:pos="4513"/>
        <w:tab w:val="right" w:pos="9026"/>
      </w:tabs>
      <w:spacing w:after="0" w:line="240" w:lineRule="auto"/>
      <w:jc w:val="both"/>
      <w:rPr>
        <w:rFonts w:ascii="Palatino Linotype" w:eastAsia="SimSun" w:hAnsi="Palatino Linotype" w:cs="Times New Roman"/>
        <w:bCs/>
        <w:color w:val="000000"/>
        <w:kern w:val="0"/>
        <w:sz w:val="20"/>
        <w:szCs w:val="20"/>
        <w:lang w:val="en-US" w:eastAsia="zh-CN" w:bidi="en-US"/>
        <w14:ligatures w14:val="none"/>
      </w:rPr>
    </w:pPr>
    <w:r w:rsidRPr="00856705">
      <w:rPr>
        <w:rFonts w:ascii="Palatino Linotype" w:eastAsia="SimSun" w:hAnsi="Palatino Linotype" w:cs="Times New Roman"/>
        <w:bCs/>
        <w:color w:val="000000"/>
        <w:kern w:val="0"/>
        <w:sz w:val="20"/>
        <w:szCs w:val="20"/>
        <w:lang w:val="en-US" w:eastAsia="zh-CN" w:bidi="en-US"/>
        <w14:ligatures w14:val="none"/>
      </w:rPr>
      <w:t xml:space="preserve">Acute Effects of a High-Fat Meal Enriched with Pomegranate Seed Oil on Postprandial Lipemia and Endothelial Function in Postmenopausal Women: A Randomized </w:t>
    </w:r>
    <w:r w:rsidR="00A23275">
      <w:rPr>
        <w:rFonts w:ascii="Palatino Linotype" w:eastAsia="SimSun" w:hAnsi="Palatino Linotype" w:cs="Times New Roman"/>
        <w:bCs/>
        <w:color w:val="000000"/>
        <w:kern w:val="0"/>
        <w:sz w:val="20"/>
        <w:szCs w:val="20"/>
        <w:lang w:val="en-US" w:eastAsia="zh-CN" w:bidi="en-US"/>
        <w14:ligatures w14:val="none"/>
      </w:rPr>
      <w:t xml:space="preserve">Controlled </w:t>
    </w:r>
    <w:r w:rsidRPr="00856705">
      <w:rPr>
        <w:rFonts w:ascii="Palatino Linotype" w:eastAsia="SimSun" w:hAnsi="Palatino Linotype" w:cs="Times New Roman"/>
        <w:bCs/>
        <w:color w:val="000000"/>
        <w:kern w:val="0"/>
        <w:sz w:val="20"/>
        <w:szCs w:val="20"/>
        <w:lang w:val="en-US" w:eastAsia="zh-CN" w:bidi="en-US"/>
        <w14:ligatures w14:val="none"/>
      </w:rPr>
      <w:t xml:space="preserve">Crossover Trial, </w:t>
    </w:r>
    <w:r w:rsidRPr="00856705">
      <w:rPr>
        <w:rFonts w:ascii="Palatino Linotype" w:eastAsia="SimSun" w:hAnsi="Palatino Linotype" w:cs="Times New Roman"/>
        <w:color w:val="000000"/>
        <w:kern w:val="0"/>
        <w:sz w:val="20"/>
        <w:szCs w:val="20"/>
        <w:lang w:val="en-US" w:eastAsia="zh-CN" w:bidi="en-US"/>
        <w14:ligatures w14:val="none"/>
      </w:rPr>
      <w:t>Almoraie et al.,</w:t>
    </w:r>
  </w:p>
  <w:p w14:paraId="7D16127F" w14:textId="77777777" w:rsidR="00194EED" w:rsidRPr="00856705" w:rsidRDefault="00194EED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A46D5"/>
    <w:multiLevelType w:val="hybridMultilevel"/>
    <w:tmpl w:val="7114977C"/>
    <w:lvl w:ilvl="0" w:tplc="6AD038A6">
      <w:start w:val="1"/>
      <w:numFmt w:val="decimal"/>
      <w:lvlText w:val="%1."/>
      <w:lvlJc w:val="left"/>
      <w:pPr>
        <w:tabs>
          <w:tab w:val="num" w:pos="992"/>
        </w:tabs>
        <w:ind w:left="567" w:hanging="567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8473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9B0"/>
    <w:rsid w:val="00011041"/>
    <w:rsid w:val="00025BD4"/>
    <w:rsid w:val="00045128"/>
    <w:rsid w:val="000640C9"/>
    <w:rsid w:val="001307A4"/>
    <w:rsid w:val="00141841"/>
    <w:rsid w:val="00172DE4"/>
    <w:rsid w:val="00194EED"/>
    <w:rsid w:val="001D317D"/>
    <w:rsid w:val="002C3190"/>
    <w:rsid w:val="002C4D24"/>
    <w:rsid w:val="002D6F49"/>
    <w:rsid w:val="003026DB"/>
    <w:rsid w:val="00363D6E"/>
    <w:rsid w:val="00380E63"/>
    <w:rsid w:val="003A1DCC"/>
    <w:rsid w:val="003C6661"/>
    <w:rsid w:val="003F2D0D"/>
    <w:rsid w:val="003F7C5A"/>
    <w:rsid w:val="004014A6"/>
    <w:rsid w:val="004546F2"/>
    <w:rsid w:val="004F555E"/>
    <w:rsid w:val="00511534"/>
    <w:rsid w:val="0051493C"/>
    <w:rsid w:val="00567383"/>
    <w:rsid w:val="00587283"/>
    <w:rsid w:val="00636E1C"/>
    <w:rsid w:val="00681C94"/>
    <w:rsid w:val="00692A49"/>
    <w:rsid w:val="006A65A9"/>
    <w:rsid w:val="006B4765"/>
    <w:rsid w:val="006C0F1E"/>
    <w:rsid w:val="006D2D83"/>
    <w:rsid w:val="00737791"/>
    <w:rsid w:val="00746DA4"/>
    <w:rsid w:val="00784277"/>
    <w:rsid w:val="007A1F20"/>
    <w:rsid w:val="00800447"/>
    <w:rsid w:val="00815CD4"/>
    <w:rsid w:val="008560AB"/>
    <w:rsid w:val="00856705"/>
    <w:rsid w:val="00877839"/>
    <w:rsid w:val="008D0E1B"/>
    <w:rsid w:val="008F60DF"/>
    <w:rsid w:val="00901C60"/>
    <w:rsid w:val="00952904"/>
    <w:rsid w:val="009915DE"/>
    <w:rsid w:val="00A06CC5"/>
    <w:rsid w:val="00A23275"/>
    <w:rsid w:val="00A51F5F"/>
    <w:rsid w:val="00AD3057"/>
    <w:rsid w:val="00AD447B"/>
    <w:rsid w:val="00AD6499"/>
    <w:rsid w:val="00B029B0"/>
    <w:rsid w:val="00B172AE"/>
    <w:rsid w:val="00B35D4E"/>
    <w:rsid w:val="00B457B6"/>
    <w:rsid w:val="00B539EA"/>
    <w:rsid w:val="00BB1361"/>
    <w:rsid w:val="00BB14FB"/>
    <w:rsid w:val="00BD016F"/>
    <w:rsid w:val="00BE3470"/>
    <w:rsid w:val="00C05712"/>
    <w:rsid w:val="00CC0510"/>
    <w:rsid w:val="00CF6D21"/>
    <w:rsid w:val="00DB39A9"/>
    <w:rsid w:val="00DD0A4C"/>
    <w:rsid w:val="00DD7501"/>
    <w:rsid w:val="00E449CD"/>
    <w:rsid w:val="00E65420"/>
    <w:rsid w:val="00EC02B0"/>
    <w:rsid w:val="00EC2D40"/>
    <w:rsid w:val="00F23E39"/>
    <w:rsid w:val="00F801B7"/>
    <w:rsid w:val="00FA2520"/>
    <w:rsid w:val="00FD596D"/>
    <w:rsid w:val="00FF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63F989"/>
  <w15:chartTrackingRefBased/>
  <w15:docId w15:val="{134E46F7-E358-4E16-B17F-4FDB204F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9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9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9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9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9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9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9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9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9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9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9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9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9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9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9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9B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029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2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EED"/>
  </w:style>
  <w:style w:type="paragraph" w:styleId="Footer">
    <w:name w:val="footer"/>
    <w:basedOn w:val="Normal"/>
    <w:link w:val="FooterChar"/>
    <w:uiPriority w:val="99"/>
    <w:unhideWhenUsed/>
    <w:rsid w:val="00194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EED"/>
  </w:style>
  <w:style w:type="paragraph" w:styleId="Revision">
    <w:name w:val="Revision"/>
    <w:hidden/>
    <w:uiPriority w:val="99"/>
    <w:semiHidden/>
    <w:rsid w:val="003F7C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0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2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2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712176040805073"/>
          <c:y val="6.5169457611642501E-2"/>
          <c:w val="0.84712824369145301"/>
          <c:h val="0.8090427180854361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https://d.docs.live.net/9f66494cf5fa2dda/Desktop/pata/final result PSO/FINAL HUMAN/[PSO BP^JLDI.xlsx]FIGURES (LDI)'!$A$5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FIGURES (LDI)'!$B$7:$E$7</c:f>
                <c:numCache>
                  <c:formatCode>General</c:formatCode>
                  <c:ptCount val="4"/>
                  <c:pt idx="0">
                    <c:v>43.896658946515132</c:v>
                  </c:pt>
                  <c:pt idx="1">
                    <c:v>67.212952543266042</c:v>
                  </c:pt>
                  <c:pt idx="2">
                    <c:v>86.220996029099553</c:v>
                  </c:pt>
                  <c:pt idx="3">
                    <c:v>30.73176966376435</c:v>
                  </c:pt>
                </c:numCache>
              </c:numRef>
            </c:plus>
            <c:minus>
              <c:numRef>
                <c:f>'[1]FIGURES (LDI)'!$B$7:$E$7</c:f>
                <c:numCache>
                  <c:formatCode>General</c:formatCode>
                  <c:ptCount val="4"/>
                  <c:pt idx="0">
                    <c:v>43.896658946515132</c:v>
                  </c:pt>
                  <c:pt idx="1">
                    <c:v>67.212952543266042</c:v>
                  </c:pt>
                  <c:pt idx="2">
                    <c:v>86.220996029099553</c:v>
                  </c:pt>
                  <c:pt idx="3">
                    <c:v>30.731769663764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1]FIGURES (LDI)'!$B$4:$E$4</c:f>
              <c:numCache>
                <c:formatCode>General</c:formatCode>
                <c:ptCount val="4"/>
                <c:pt idx="0">
                  <c:v>0</c:v>
                </c:pt>
                <c:pt idx="1">
                  <c:v>180</c:v>
                </c:pt>
                <c:pt idx="2">
                  <c:v>300</c:v>
                </c:pt>
                <c:pt idx="3">
                  <c:v>420</c:v>
                </c:pt>
              </c:numCache>
            </c:numRef>
          </c:xVal>
          <c:yVal>
            <c:numRef>
              <c:f>'[1]FIGURES (LDI)'!$B$5:$E$5</c:f>
              <c:numCache>
                <c:formatCode>General</c:formatCode>
                <c:ptCount val="4"/>
                <c:pt idx="0">
                  <c:v>967</c:v>
                </c:pt>
                <c:pt idx="1">
                  <c:v>978.3125</c:v>
                </c:pt>
                <c:pt idx="2">
                  <c:v>1058.8125</c:v>
                </c:pt>
                <c:pt idx="3">
                  <c:v>91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90-41F5-A531-58081B31CCAA}"/>
            </c:ext>
          </c:extLst>
        </c:ser>
        <c:ser>
          <c:idx val="1"/>
          <c:order val="1"/>
          <c:tx>
            <c:strRef>
              <c:f>'https://d.docs.live.net/9f66494cf5fa2dda/Desktop/pata/final result PSO/FINAL HUMAN/[PSO BP^JLDI.xlsx]FIGURES (LDI)'!$A$8</c:f>
              <c:strCache>
                <c:ptCount val="1"/>
                <c:pt idx="0">
                  <c:v>PSO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ysClr val="window" lastClr="FFFFFF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1]FIGURES (LDI)'!$B$10:$E$10</c:f>
                <c:numCache>
                  <c:formatCode>General</c:formatCode>
                  <c:ptCount val="4"/>
                  <c:pt idx="0">
                    <c:v>57.593092666713659</c:v>
                  </c:pt>
                  <c:pt idx="1">
                    <c:v>101.26693145469551</c:v>
                  </c:pt>
                  <c:pt idx="2">
                    <c:v>90.65977924590743</c:v>
                  </c:pt>
                  <c:pt idx="3">
                    <c:v>98.086992373691771</c:v>
                  </c:pt>
                </c:numCache>
              </c:numRef>
            </c:plus>
            <c:minus>
              <c:numRef>
                <c:f>'[1]FIGURES (LDI)'!$B$10:$E$10</c:f>
                <c:numCache>
                  <c:formatCode>General</c:formatCode>
                  <c:ptCount val="4"/>
                  <c:pt idx="0">
                    <c:v>57.593092666713659</c:v>
                  </c:pt>
                  <c:pt idx="1">
                    <c:v>101.26693145469551</c:v>
                  </c:pt>
                  <c:pt idx="2">
                    <c:v>90.65977924590743</c:v>
                  </c:pt>
                  <c:pt idx="3">
                    <c:v>98.0869923736917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1]FIGURES (LDI)'!$B$4:$E$4</c:f>
              <c:numCache>
                <c:formatCode>General</c:formatCode>
                <c:ptCount val="4"/>
                <c:pt idx="0">
                  <c:v>0</c:v>
                </c:pt>
                <c:pt idx="1">
                  <c:v>180</c:v>
                </c:pt>
                <c:pt idx="2">
                  <c:v>300</c:v>
                </c:pt>
                <c:pt idx="3">
                  <c:v>420</c:v>
                </c:pt>
              </c:numCache>
            </c:numRef>
          </c:xVal>
          <c:yVal>
            <c:numRef>
              <c:f>'[1]FIGURES (LDI)'!$B$8:$E$8</c:f>
              <c:numCache>
                <c:formatCode>General</c:formatCode>
                <c:ptCount val="4"/>
                <c:pt idx="0">
                  <c:v>978.6875</c:v>
                </c:pt>
                <c:pt idx="1">
                  <c:v>1191.4375</c:v>
                </c:pt>
                <c:pt idx="2">
                  <c:v>1322.9375</c:v>
                </c:pt>
                <c:pt idx="3">
                  <c:v>1255.56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90-41F5-A531-58081B31CC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902928"/>
        <c:axId val="186789744"/>
      </c:scatterChart>
      <c:valAx>
        <c:axId val="207902928"/>
        <c:scaling>
          <c:orientation val="minMax"/>
          <c:max val="48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in)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ysClr val="windowText" lastClr="000000"/>
            </a:solidFill>
            <a:round/>
          </a:ln>
          <a:effectLst>
            <a:outerShdw blurRad="50800" dist="50800" dir="5400000" sx="1000" sy="1000" algn="ctr" rotWithShape="0">
              <a:srgbClr val="000000">
                <a:alpha val="43137"/>
              </a:srgbClr>
            </a:outerShdw>
            <a:softEdge rad="0"/>
          </a:effectLst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789744"/>
        <c:crosses val="autoZero"/>
        <c:crossBetween val="midCat"/>
        <c:majorUnit val="60"/>
      </c:valAx>
      <c:valAx>
        <c:axId val="18678974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LDI-Ach (P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902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[PSO BP^JLDI.xlsx]FIGURES (LDI)'!$A$16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PSO BP^JLDI.xlsx]FIGURES (LDI)'!$B$18:$E$18</c:f>
                <c:numCache>
                  <c:formatCode>General</c:formatCode>
                  <c:ptCount val="4"/>
                  <c:pt idx="0">
                    <c:v>153.05537873048871</c:v>
                  </c:pt>
                  <c:pt idx="1">
                    <c:v>161.1466909048502</c:v>
                  </c:pt>
                  <c:pt idx="2">
                    <c:v>172.92194771052053</c:v>
                  </c:pt>
                  <c:pt idx="3">
                    <c:v>150.89554109686827</c:v>
                  </c:pt>
                </c:numCache>
              </c:numRef>
            </c:plus>
            <c:minus>
              <c:numRef>
                <c:f>'[PSO BP^JLDI.xlsx]FIGURES (LDI)'!$B$18:$E$18</c:f>
                <c:numCache>
                  <c:formatCode>General</c:formatCode>
                  <c:ptCount val="4"/>
                  <c:pt idx="0">
                    <c:v>153.05537873048871</c:v>
                  </c:pt>
                  <c:pt idx="1">
                    <c:v>161.1466909048502</c:v>
                  </c:pt>
                  <c:pt idx="2">
                    <c:v>172.92194771052053</c:v>
                  </c:pt>
                  <c:pt idx="3">
                    <c:v>150.895541096868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PSO BP^JLDI.xlsx]FIGURES (LDI)'!$B$15:$E$15</c:f>
              <c:numCache>
                <c:formatCode>General</c:formatCode>
                <c:ptCount val="4"/>
                <c:pt idx="0">
                  <c:v>0</c:v>
                </c:pt>
                <c:pt idx="1">
                  <c:v>180</c:v>
                </c:pt>
                <c:pt idx="2">
                  <c:v>300</c:v>
                </c:pt>
                <c:pt idx="3">
                  <c:v>420</c:v>
                </c:pt>
              </c:numCache>
            </c:numRef>
          </c:xVal>
          <c:yVal>
            <c:numRef>
              <c:f>'[PSO BP^JLDI.xlsx]FIGURES (LDI)'!$B$16:$E$16</c:f>
              <c:numCache>
                <c:formatCode>0.00</c:formatCode>
                <c:ptCount val="4"/>
                <c:pt idx="0">
                  <c:v>1165.625</c:v>
                </c:pt>
                <c:pt idx="1">
                  <c:v>1439.6875</c:v>
                </c:pt>
                <c:pt idx="2">
                  <c:v>1536</c:v>
                </c:pt>
                <c:pt idx="3">
                  <c:v>1645.3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E0B-49E3-B71A-CBA8E806950D}"/>
            </c:ext>
          </c:extLst>
        </c:ser>
        <c:ser>
          <c:idx val="1"/>
          <c:order val="1"/>
          <c:tx>
            <c:strRef>
              <c:f>'[PSO BP^JLDI.xlsx]FIGURES (LDI)'!$A$19</c:f>
              <c:strCache>
                <c:ptCount val="1"/>
                <c:pt idx="0">
                  <c:v>PSO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PSO BP^JLDI.xlsx]FIGURES (LDI)'!$B$21:$E$21</c:f>
                <c:numCache>
                  <c:formatCode>General</c:formatCode>
                  <c:ptCount val="4"/>
                  <c:pt idx="0">
                    <c:v>124.63393795264328</c:v>
                  </c:pt>
                  <c:pt idx="1">
                    <c:v>178.54412386484935</c:v>
                  </c:pt>
                  <c:pt idx="2">
                    <c:v>185.64374975451412</c:v>
                  </c:pt>
                  <c:pt idx="3">
                    <c:v>164.72303775327441</c:v>
                  </c:pt>
                </c:numCache>
              </c:numRef>
            </c:plus>
            <c:minus>
              <c:numRef>
                <c:f>'[PSO BP^JLDI.xlsx]FIGURES (LDI)'!$B$21:$E$21</c:f>
                <c:numCache>
                  <c:formatCode>General</c:formatCode>
                  <c:ptCount val="4"/>
                  <c:pt idx="0">
                    <c:v>124.63393795264328</c:v>
                  </c:pt>
                  <c:pt idx="1">
                    <c:v>178.54412386484935</c:v>
                  </c:pt>
                  <c:pt idx="2">
                    <c:v>185.64374975451412</c:v>
                  </c:pt>
                  <c:pt idx="3">
                    <c:v>164.723037753274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PSO BP^JLDI.xlsx]FIGURES (LDI)'!$B$15:$E$15</c:f>
              <c:numCache>
                <c:formatCode>General</c:formatCode>
                <c:ptCount val="4"/>
                <c:pt idx="0">
                  <c:v>0</c:v>
                </c:pt>
                <c:pt idx="1">
                  <c:v>180</c:v>
                </c:pt>
                <c:pt idx="2">
                  <c:v>300</c:v>
                </c:pt>
                <c:pt idx="3">
                  <c:v>420</c:v>
                </c:pt>
              </c:numCache>
            </c:numRef>
          </c:xVal>
          <c:yVal>
            <c:numRef>
              <c:f>'[PSO BP^JLDI.xlsx]FIGURES (LDI)'!$B$19:$E$19</c:f>
              <c:numCache>
                <c:formatCode>0.00</c:formatCode>
                <c:ptCount val="4"/>
                <c:pt idx="0">
                  <c:v>1142.8125</c:v>
                </c:pt>
                <c:pt idx="1">
                  <c:v>1517.75</c:v>
                </c:pt>
                <c:pt idx="2">
                  <c:v>1559.1875</c:v>
                </c:pt>
                <c:pt idx="3">
                  <c:v>1648.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E0B-49E3-B71A-CBA8E80695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6672256"/>
        <c:axId val="226686176"/>
      </c:scatterChart>
      <c:valAx>
        <c:axId val="226672256"/>
        <c:scaling>
          <c:orientation val="minMax"/>
          <c:max val="48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in)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GB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6686176"/>
        <c:crossesAt val="0"/>
        <c:crossBetween val="midCat"/>
        <c:majorUnit val="60"/>
      </c:valAx>
      <c:valAx>
        <c:axId val="22668617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DI-SNP (P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6672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999</cdr:x>
      <cdr:y>0.0945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0" y="0"/>
          <a:ext cx="286537" cy="335309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026</cdr:x>
      <cdr:y>0.0144</cdr:y>
    </cdr:from>
    <cdr:to>
      <cdr:x>0.09483</cdr:x>
      <cdr:y>0.10615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55036" y="50800"/>
          <a:ext cx="453592" cy="32362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200" b="1" kern="1200" dirty="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almoraie</dc:creator>
  <cp:keywords/>
  <dc:description/>
  <cp:lastModifiedBy>Kim Jackson</cp:lastModifiedBy>
  <cp:revision>3</cp:revision>
  <dcterms:created xsi:type="dcterms:W3CDTF">2026-01-02T12:29:00Z</dcterms:created>
  <dcterms:modified xsi:type="dcterms:W3CDTF">2026-01-0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7b5e0c-81d7-403b-93f6-231ab987aa78</vt:lpwstr>
  </property>
</Properties>
</file>